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5C558" w14:textId="04505286" w:rsidR="00D7095C" w:rsidRPr="00C7290D" w:rsidRDefault="00D7095C" w:rsidP="00D7095C">
      <w:pPr>
        <w:jc w:val="center"/>
        <w:rPr>
          <w:rFonts w:asciiTheme="minorHAnsi" w:hAnsiTheme="minorHAnsi" w:cstheme="minorHAnsi"/>
          <w:b/>
          <w:u w:val="single"/>
        </w:rPr>
      </w:pPr>
      <w:r w:rsidRPr="00C7290D">
        <w:rPr>
          <w:rFonts w:asciiTheme="minorHAnsi" w:hAnsiTheme="minorHAnsi" w:cstheme="minorHAnsi"/>
          <w:b/>
          <w:u w:val="single"/>
        </w:rPr>
        <w:t xml:space="preserve">SUPPLEMENTARY DATA  </w:t>
      </w:r>
    </w:p>
    <w:p w14:paraId="3F863CCE" w14:textId="77777777" w:rsidR="00D7095C" w:rsidRPr="00C7290D" w:rsidRDefault="00D7095C" w:rsidP="00D7095C">
      <w:pPr>
        <w:jc w:val="center"/>
        <w:rPr>
          <w:rFonts w:asciiTheme="minorHAnsi" w:hAnsiTheme="minorHAnsi" w:cstheme="minorHAnsi"/>
          <w:b/>
        </w:rPr>
      </w:pPr>
    </w:p>
    <w:p w14:paraId="345A85EB" w14:textId="77777777" w:rsidR="00D7095C" w:rsidRPr="00C7290D" w:rsidRDefault="00D7095C" w:rsidP="00D7095C">
      <w:pPr>
        <w:jc w:val="center"/>
        <w:rPr>
          <w:rFonts w:asciiTheme="minorHAnsi" w:hAnsiTheme="minorHAnsi" w:cstheme="minorHAnsi"/>
          <w:b/>
        </w:rPr>
      </w:pPr>
    </w:p>
    <w:p w14:paraId="34E02022" w14:textId="77777777" w:rsidR="00D7095C" w:rsidRPr="00C7290D" w:rsidRDefault="00D7095C" w:rsidP="00D7095C">
      <w:pPr>
        <w:rPr>
          <w:rFonts w:asciiTheme="minorHAnsi" w:hAnsiTheme="minorHAnsi" w:cstheme="minorHAnsi"/>
          <w:b/>
        </w:rPr>
      </w:pPr>
    </w:p>
    <w:p w14:paraId="14C9B69A" w14:textId="2B63F5F9" w:rsidR="00D7095C" w:rsidRPr="00C7290D" w:rsidRDefault="00D7095C" w:rsidP="00D7095C">
      <w:pPr>
        <w:jc w:val="center"/>
        <w:rPr>
          <w:rFonts w:asciiTheme="minorHAnsi" w:hAnsiTheme="minorHAnsi" w:cstheme="minorHAnsi"/>
          <w:b/>
        </w:rPr>
      </w:pPr>
      <w:r w:rsidRPr="00C7290D">
        <w:rPr>
          <w:rFonts w:asciiTheme="minorHAnsi" w:hAnsiTheme="minorHAnsi" w:cstheme="minorHAnsi"/>
          <w:b/>
        </w:rPr>
        <w:t xml:space="preserve">Neonatal hyperoxia enhances age-dependent expression </w:t>
      </w:r>
    </w:p>
    <w:p w14:paraId="196EF0AA" w14:textId="77777777" w:rsidR="00D7095C" w:rsidRPr="00C7290D" w:rsidRDefault="00D7095C" w:rsidP="00D7095C">
      <w:pPr>
        <w:jc w:val="center"/>
        <w:rPr>
          <w:rFonts w:asciiTheme="minorHAnsi" w:hAnsiTheme="minorHAnsi" w:cstheme="minorHAnsi"/>
          <w:b/>
        </w:rPr>
      </w:pPr>
      <w:r w:rsidRPr="00C7290D">
        <w:rPr>
          <w:rFonts w:asciiTheme="minorHAnsi" w:hAnsiTheme="minorHAnsi" w:cstheme="minorHAnsi"/>
          <w:b/>
        </w:rPr>
        <w:t>of SARS-CoV-2 receptors in mice</w:t>
      </w:r>
    </w:p>
    <w:p w14:paraId="50135E82" w14:textId="77777777" w:rsidR="00D7095C" w:rsidRPr="00C7290D" w:rsidRDefault="00D7095C" w:rsidP="00D7095C">
      <w:pPr>
        <w:rPr>
          <w:rFonts w:asciiTheme="minorHAnsi" w:hAnsiTheme="minorHAnsi" w:cstheme="minorHAnsi"/>
        </w:rPr>
      </w:pPr>
    </w:p>
    <w:p w14:paraId="121D7646" w14:textId="77777777" w:rsidR="00D7095C" w:rsidRPr="00C7290D" w:rsidRDefault="00D7095C" w:rsidP="00D7095C">
      <w:pPr>
        <w:jc w:val="center"/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</w:rPr>
        <w:t>Min Yee</w:t>
      </w:r>
      <w:r w:rsidRPr="00C7290D">
        <w:rPr>
          <w:rFonts w:asciiTheme="minorHAnsi" w:hAnsiTheme="minorHAnsi" w:cstheme="minorHAnsi"/>
          <w:vertAlign w:val="superscript"/>
        </w:rPr>
        <w:t>1</w:t>
      </w:r>
    </w:p>
    <w:p w14:paraId="0F4F1521" w14:textId="77777777" w:rsidR="00D7095C" w:rsidRPr="00C7290D" w:rsidRDefault="00D7095C" w:rsidP="00D7095C">
      <w:pPr>
        <w:jc w:val="center"/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</w:rPr>
        <w:t>E. David Cohen</w:t>
      </w:r>
      <w:r w:rsidRPr="00C7290D">
        <w:rPr>
          <w:rFonts w:asciiTheme="minorHAnsi" w:hAnsiTheme="minorHAnsi" w:cstheme="minorHAnsi"/>
          <w:vertAlign w:val="superscript"/>
        </w:rPr>
        <w:t>1</w:t>
      </w:r>
    </w:p>
    <w:p w14:paraId="67EA4138" w14:textId="77777777" w:rsidR="00D7095C" w:rsidRPr="00C7290D" w:rsidRDefault="00D7095C" w:rsidP="00D7095C">
      <w:pPr>
        <w:jc w:val="center"/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</w:rPr>
        <w:t>Jeannie Haak</w:t>
      </w:r>
      <w:r w:rsidRPr="00C7290D">
        <w:rPr>
          <w:rFonts w:asciiTheme="minorHAnsi" w:hAnsiTheme="minorHAnsi" w:cstheme="minorHAnsi"/>
          <w:vertAlign w:val="superscript"/>
        </w:rPr>
        <w:t>1</w:t>
      </w:r>
    </w:p>
    <w:p w14:paraId="20D4DDF5" w14:textId="77777777" w:rsidR="00D7095C" w:rsidRPr="00C7290D" w:rsidRDefault="00D7095C" w:rsidP="00D7095C">
      <w:pPr>
        <w:jc w:val="center"/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</w:rPr>
        <w:t>Andrew M. Dylag</w:t>
      </w:r>
      <w:r w:rsidRPr="00C7290D">
        <w:rPr>
          <w:rFonts w:asciiTheme="minorHAnsi" w:hAnsiTheme="minorHAnsi" w:cstheme="minorHAnsi"/>
          <w:vertAlign w:val="superscript"/>
        </w:rPr>
        <w:t>1</w:t>
      </w:r>
    </w:p>
    <w:p w14:paraId="2153C6F7" w14:textId="77777777" w:rsidR="00D7095C" w:rsidRPr="00C7290D" w:rsidRDefault="00D7095C" w:rsidP="00D7095C">
      <w:pPr>
        <w:jc w:val="center"/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</w:rPr>
        <w:t>Michael A. O’Reilly</w:t>
      </w:r>
      <w:r w:rsidRPr="00C7290D">
        <w:rPr>
          <w:rFonts w:asciiTheme="minorHAnsi" w:hAnsiTheme="minorHAnsi" w:cstheme="minorHAnsi"/>
          <w:vertAlign w:val="superscript"/>
        </w:rPr>
        <w:t>1,2</w:t>
      </w:r>
    </w:p>
    <w:p w14:paraId="2604A5BC" w14:textId="77777777" w:rsidR="00D7095C" w:rsidRPr="00C7290D" w:rsidRDefault="00D7095C" w:rsidP="00D7095C">
      <w:pPr>
        <w:rPr>
          <w:rFonts w:asciiTheme="minorHAnsi" w:hAnsiTheme="minorHAnsi" w:cstheme="minorHAnsi"/>
        </w:rPr>
      </w:pPr>
    </w:p>
    <w:p w14:paraId="1B56D306" w14:textId="77777777" w:rsidR="00D7095C" w:rsidRPr="00C7290D" w:rsidRDefault="00D7095C" w:rsidP="00D7095C">
      <w:pPr>
        <w:jc w:val="center"/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</w:rPr>
        <w:t>The Department of Pediatrics</w:t>
      </w:r>
    </w:p>
    <w:p w14:paraId="6CEA49B8" w14:textId="15EDE84B" w:rsidR="00D7095C" w:rsidRPr="00C7290D" w:rsidRDefault="00D7095C" w:rsidP="00D7095C">
      <w:pPr>
        <w:jc w:val="center"/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</w:rPr>
        <w:t>School of Medicine and Dentistry,</w:t>
      </w:r>
    </w:p>
    <w:p w14:paraId="731B0F0D" w14:textId="62F55425" w:rsidR="00D7095C" w:rsidRPr="00C7290D" w:rsidRDefault="00D7095C" w:rsidP="00D7095C">
      <w:pPr>
        <w:jc w:val="center"/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</w:rPr>
        <w:t>The University of Rochester,</w:t>
      </w:r>
    </w:p>
    <w:p w14:paraId="4211FB4E" w14:textId="701D659F" w:rsidR="002814B0" w:rsidRPr="00C7290D" w:rsidRDefault="00D7095C" w:rsidP="00D7095C">
      <w:pPr>
        <w:jc w:val="center"/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</w:rPr>
        <w:t>Rochester, NY 14642</w:t>
      </w:r>
    </w:p>
    <w:p w14:paraId="187A86C5" w14:textId="78A9F38B" w:rsidR="00D7095C" w:rsidRPr="00C7290D" w:rsidRDefault="00D7095C">
      <w:pPr>
        <w:rPr>
          <w:rFonts w:asciiTheme="minorHAnsi" w:hAnsiTheme="minorHAnsi" w:cstheme="minorHAnsi"/>
        </w:rPr>
      </w:pPr>
    </w:p>
    <w:p w14:paraId="2AF10F1D" w14:textId="7CDD897F" w:rsidR="00D7095C" w:rsidRPr="00C7290D" w:rsidRDefault="00D7095C">
      <w:pPr>
        <w:rPr>
          <w:rFonts w:asciiTheme="minorHAnsi" w:hAnsiTheme="minorHAnsi" w:cstheme="minorHAnsi"/>
        </w:rPr>
      </w:pPr>
    </w:p>
    <w:p w14:paraId="59F0D5A8" w14:textId="07416613" w:rsidR="00D7095C" w:rsidRPr="00C7290D" w:rsidRDefault="00D7095C">
      <w:pPr>
        <w:rPr>
          <w:rFonts w:asciiTheme="minorHAnsi" w:hAnsiTheme="minorHAnsi" w:cstheme="minorHAnsi"/>
        </w:rPr>
      </w:pPr>
    </w:p>
    <w:p w14:paraId="72F5AAC9" w14:textId="55A5D096" w:rsidR="00D7095C" w:rsidRPr="00C7290D" w:rsidRDefault="00D7095C">
      <w:pPr>
        <w:rPr>
          <w:rFonts w:asciiTheme="minorHAnsi" w:hAnsiTheme="minorHAnsi" w:cstheme="minorHAnsi"/>
        </w:rPr>
      </w:pPr>
    </w:p>
    <w:p w14:paraId="553FF62A" w14:textId="11D383C6" w:rsidR="00D7095C" w:rsidRPr="00C7290D" w:rsidRDefault="00D7095C">
      <w:pPr>
        <w:rPr>
          <w:rFonts w:asciiTheme="minorHAnsi" w:hAnsiTheme="minorHAnsi" w:cstheme="minorHAnsi"/>
        </w:rPr>
      </w:pPr>
    </w:p>
    <w:p w14:paraId="4A6308D5" w14:textId="77777777" w:rsidR="00496936" w:rsidRPr="00C7290D" w:rsidRDefault="00496936">
      <w:pPr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</w:rPr>
        <w:br w:type="page"/>
      </w:r>
    </w:p>
    <w:p w14:paraId="2277930B" w14:textId="77777777" w:rsidR="00496936" w:rsidRPr="00C7290D" w:rsidRDefault="00496936">
      <w:pPr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  <w:b/>
          <w:bCs/>
        </w:rPr>
        <w:lastRenderedPageBreak/>
        <w:t>Materials and Methods</w:t>
      </w:r>
    </w:p>
    <w:p w14:paraId="189DC979" w14:textId="77777777" w:rsidR="00496936" w:rsidRPr="00C7290D" w:rsidRDefault="00496936">
      <w:pPr>
        <w:rPr>
          <w:rFonts w:asciiTheme="minorHAnsi" w:hAnsiTheme="minorHAnsi" w:cstheme="minorHAnsi"/>
        </w:rPr>
      </w:pPr>
    </w:p>
    <w:p w14:paraId="5108A811" w14:textId="77777777" w:rsidR="00496936" w:rsidRPr="00C7290D" w:rsidRDefault="00496936">
      <w:pPr>
        <w:rPr>
          <w:rFonts w:asciiTheme="minorHAnsi" w:hAnsiTheme="minorHAnsi" w:cstheme="minorHAnsi"/>
        </w:rPr>
      </w:pPr>
    </w:p>
    <w:p w14:paraId="4A0EE93C" w14:textId="0765C301" w:rsidR="00496936" w:rsidRPr="00C7290D" w:rsidRDefault="00496936" w:rsidP="00496936">
      <w:pPr>
        <w:shd w:val="clear" w:color="auto" w:fill="FFFFFF"/>
        <w:spacing w:after="120" w:line="480" w:lineRule="auto"/>
        <w:jc w:val="both"/>
        <w:outlineLvl w:val="2"/>
        <w:rPr>
          <w:rFonts w:asciiTheme="minorHAnsi" w:hAnsiTheme="minorHAnsi" w:cstheme="minorHAnsi"/>
          <w:i/>
          <w:iCs/>
          <w:color w:val="222222"/>
        </w:rPr>
      </w:pPr>
      <w:r w:rsidRPr="00C7290D">
        <w:rPr>
          <w:rFonts w:asciiTheme="minorHAnsi" w:hAnsiTheme="minorHAnsi" w:cstheme="minorHAnsi"/>
          <w:i/>
          <w:iCs/>
          <w:color w:val="222222"/>
        </w:rPr>
        <w:t xml:space="preserve">Measurement of lung wet/dry ratio. </w:t>
      </w:r>
      <w:r w:rsidRPr="00C7290D">
        <w:rPr>
          <w:rFonts w:asciiTheme="minorHAnsi" w:hAnsiTheme="minorHAnsi" w:cstheme="minorHAnsi"/>
          <w:color w:val="222222"/>
        </w:rPr>
        <w:t xml:space="preserve">Lungs of 8-10 week old adult mice exposed to room air or hyperoxia between PND0-4 were harvested. The lung was weighed and then dried in an oven at 65 °C for 72 h to obtain a dry weight.  The dried lung was then weighed. The wet/dry lung ratios were then calculated from mixed groups of male and female mice.   </w:t>
      </w:r>
    </w:p>
    <w:p w14:paraId="39169284" w14:textId="77777777" w:rsidR="00496936" w:rsidRPr="00C7290D" w:rsidRDefault="00496936" w:rsidP="00496936">
      <w:pPr>
        <w:spacing w:line="480" w:lineRule="auto"/>
        <w:jc w:val="both"/>
        <w:rPr>
          <w:rFonts w:asciiTheme="minorHAnsi" w:hAnsiTheme="minorHAnsi" w:cstheme="minorHAnsi"/>
          <w:color w:val="222222"/>
        </w:rPr>
      </w:pPr>
    </w:p>
    <w:p w14:paraId="376E87EE" w14:textId="34706C2C" w:rsidR="00496936" w:rsidRPr="00C7290D" w:rsidRDefault="00496936" w:rsidP="00496936">
      <w:pPr>
        <w:spacing w:line="480" w:lineRule="auto"/>
        <w:jc w:val="both"/>
        <w:rPr>
          <w:rFonts w:asciiTheme="minorHAnsi" w:hAnsiTheme="minorHAnsi" w:cstheme="minorHAnsi"/>
          <w:color w:val="222222"/>
        </w:rPr>
      </w:pPr>
      <w:r w:rsidRPr="00C7290D">
        <w:rPr>
          <w:rFonts w:asciiTheme="minorHAnsi" w:hAnsiTheme="minorHAnsi" w:cstheme="minorHAnsi"/>
          <w:i/>
          <w:iCs/>
          <w:color w:val="222222"/>
        </w:rPr>
        <w:t>Exposure of adult mice to hyperoxia</w:t>
      </w:r>
      <w:r w:rsidRPr="00C7290D">
        <w:rPr>
          <w:rFonts w:asciiTheme="minorHAnsi" w:hAnsiTheme="minorHAnsi" w:cstheme="minorHAnsi"/>
          <w:color w:val="222222"/>
        </w:rPr>
        <w:t xml:space="preserve">.  Adult 2 months old mice were exposed to room air or 100% oxygen for 60 hours. Lungs were then harvested for isolation of mRNA used to evaluate expression of </w:t>
      </w:r>
      <w:r w:rsidRPr="00C7290D">
        <w:rPr>
          <w:rFonts w:asciiTheme="minorHAnsi" w:hAnsiTheme="minorHAnsi" w:cstheme="minorHAnsi"/>
          <w:i/>
          <w:iCs/>
          <w:color w:val="222222"/>
        </w:rPr>
        <w:t>Ace2</w:t>
      </w:r>
      <w:r w:rsidRPr="00C7290D">
        <w:rPr>
          <w:rFonts w:asciiTheme="minorHAnsi" w:hAnsiTheme="minorHAnsi" w:cstheme="minorHAnsi"/>
          <w:color w:val="222222"/>
        </w:rPr>
        <w:t xml:space="preserve"> and T</w:t>
      </w:r>
      <w:r w:rsidRPr="00C7290D">
        <w:rPr>
          <w:rFonts w:asciiTheme="minorHAnsi" w:hAnsiTheme="minorHAnsi" w:cstheme="minorHAnsi"/>
          <w:i/>
          <w:iCs/>
          <w:color w:val="222222"/>
        </w:rPr>
        <w:t>mprss2</w:t>
      </w:r>
      <w:r w:rsidR="00C7290D" w:rsidRPr="00C7290D">
        <w:rPr>
          <w:rFonts w:asciiTheme="minorHAnsi" w:hAnsiTheme="minorHAnsi" w:cstheme="minorHAnsi"/>
          <w:color w:val="222222"/>
        </w:rPr>
        <w:t xml:space="preserve"> by </w:t>
      </w:r>
      <w:proofErr w:type="spellStart"/>
      <w:r w:rsidR="00C7290D" w:rsidRPr="00C7290D">
        <w:rPr>
          <w:rFonts w:asciiTheme="minorHAnsi" w:hAnsiTheme="minorHAnsi" w:cstheme="minorHAnsi"/>
          <w:color w:val="222222"/>
        </w:rPr>
        <w:t>qRT</w:t>
      </w:r>
      <w:proofErr w:type="spellEnd"/>
      <w:r w:rsidR="00C7290D" w:rsidRPr="00C7290D">
        <w:rPr>
          <w:rFonts w:asciiTheme="minorHAnsi" w:hAnsiTheme="minorHAnsi" w:cstheme="minorHAnsi"/>
          <w:color w:val="222222"/>
        </w:rPr>
        <w:t>-PCR</w:t>
      </w:r>
      <w:r w:rsidRPr="00C7290D">
        <w:rPr>
          <w:rFonts w:asciiTheme="minorHAnsi" w:hAnsiTheme="minorHAnsi" w:cstheme="minorHAnsi"/>
          <w:color w:val="222222"/>
        </w:rPr>
        <w:t xml:space="preserve">.  Both males and females were used for this experiment.  </w:t>
      </w:r>
    </w:p>
    <w:p w14:paraId="26617DFE" w14:textId="77777777" w:rsidR="00496936" w:rsidRPr="00C7290D" w:rsidRDefault="00496936" w:rsidP="00496936">
      <w:pPr>
        <w:spacing w:line="480" w:lineRule="auto"/>
        <w:jc w:val="both"/>
        <w:rPr>
          <w:rFonts w:asciiTheme="minorHAnsi" w:hAnsiTheme="minorHAnsi" w:cstheme="minorHAnsi"/>
          <w:color w:val="222222"/>
        </w:rPr>
      </w:pPr>
    </w:p>
    <w:p w14:paraId="69235C96" w14:textId="1E01C587" w:rsidR="00496936" w:rsidRPr="00C7290D" w:rsidRDefault="000B75B8" w:rsidP="000B75B8">
      <w:pPr>
        <w:spacing w:line="480" w:lineRule="auto"/>
        <w:jc w:val="both"/>
        <w:rPr>
          <w:rFonts w:asciiTheme="minorHAnsi" w:hAnsiTheme="minorHAnsi" w:cstheme="minorHAnsi"/>
          <w:color w:val="000000"/>
        </w:rPr>
      </w:pPr>
      <w:r w:rsidRPr="00C7290D">
        <w:rPr>
          <w:rFonts w:asciiTheme="minorHAnsi" w:hAnsiTheme="minorHAnsi" w:cstheme="minorHAnsi"/>
          <w:i/>
          <w:iCs/>
          <w:color w:val="222222"/>
        </w:rPr>
        <w:t xml:space="preserve">Quantitation of </w:t>
      </w:r>
      <w:r w:rsidR="00496936" w:rsidRPr="00C7290D">
        <w:rPr>
          <w:rFonts w:asciiTheme="minorHAnsi" w:hAnsiTheme="minorHAnsi" w:cstheme="minorHAnsi"/>
          <w:i/>
          <w:iCs/>
          <w:color w:val="222222"/>
        </w:rPr>
        <w:t>DNA</w:t>
      </w:r>
      <w:r w:rsidR="00496936" w:rsidRPr="00C7290D">
        <w:rPr>
          <w:rFonts w:asciiTheme="minorHAnsi" w:hAnsiTheme="minorHAnsi" w:cstheme="minorHAnsi"/>
          <w:i/>
          <w:iCs/>
          <w:color w:val="000000"/>
        </w:rPr>
        <w:t xml:space="preserve"> methylation</w:t>
      </w:r>
      <w:r w:rsidRPr="00C7290D">
        <w:rPr>
          <w:rFonts w:asciiTheme="minorHAnsi" w:hAnsiTheme="minorHAnsi" w:cstheme="minorHAnsi"/>
          <w:color w:val="000000"/>
        </w:rPr>
        <w:t xml:space="preserve">. Total genomic DNA was isolated from lungs of 2 and 12 month mice who were exposed to room air or hyperoxia between PND0-4 using the </w:t>
      </w:r>
      <w:r w:rsidR="00496936" w:rsidRPr="00C7290D">
        <w:rPr>
          <w:rFonts w:asciiTheme="minorHAnsi" w:hAnsiTheme="minorHAnsi" w:cstheme="minorHAnsi"/>
          <w:color w:val="222222"/>
        </w:rPr>
        <w:t>E.Z.N.A. Tissue DNA kit (Omega BIO-TEK, D3396-01, Norcross, GA)</w:t>
      </w:r>
      <w:r w:rsidRPr="00C7290D">
        <w:rPr>
          <w:rFonts w:asciiTheme="minorHAnsi" w:hAnsiTheme="minorHAnsi" w:cstheme="minorHAnsi"/>
          <w:color w:val="222222"/>
        </w:rPr>
        <w:t>. DNA with absorbance ratio of 260/280 &gt; 1.6 was used to assess DNA methylation status using</w:t>
      </w:r>
      <w:r w:rsidR="00496936" w:rsidRPr="00C7290D">
        <w:rPr>
          <w:rFonts w:asciiTheme="minorHAnsi" w:hAnsiTheme="minorHAnsi" w:cstheme="minorHAnsi"/>
          <w:color w:val="222222"/>
        </w:rPr>
        <w:t xml:space="preserve"> the Global DNA Methylation Assay kit (Abcam, ab233486, Cambridge, MA). </w:t>
      </w:r>
      <w:r w:rsidRPr="00C7290D">
        <w:rPr>
          <w:rFonts w:asciiTheme="minorHAnsi" w:hAnsiTheme="minorHAnsi" w:cstheme="minorHAnsi"/>
          <w:color w:val="222222"/>
        </w:rPr>
        <w:t>Total DNA (100ng) from each sample was incubated</w:t>
      </w:r>
      <w:r w:rsidR="00B61621">
        <w:rPr>
          <w:rFonts w:asciiTheme="minorHAnsi" w:hAnsiTheme="minorHAnsi" w:cstheme="minorHAnsi"/>
          <w:color w:val="222222"/>
        </w:rPr>
        <w:t xml:space="preserve"> </w:t>
      </w:r>
      <w:r w:rsidR="00496936" w:rsidRPr="00C7290D">
        <w:rPr>
          <w:rFonts w:asciiTheme="minorHAnsi" w:hAnsiTheme="minorHAnsi" w:cstheme="minorHAnsi"/>
          <w:color w:val="000000"/>
          <w:shd w:val="clear" w:color="auto" w:fill="FFFFFF"/>
        </w:rPr>
        <w:t>with 100</w:t>
      </w:r>
      <w:r w:rsidR="00B61621" w:rsidRPr="00B61621">
        <w:rPr>
          <w:rFonts w:ascii="Symbol" w:hAnsi="Symbol" w:cstheme="minorHAnsi"/>
          <w:color w:val="000000"/>
          <w:shd w:val="clear" w:color="auto" w:fill="FFFFFF"/>
        </w:rPr>
        <w:t>m</w:t>
      </w:r>
      <w:r w:rsidR="00496936" w:rsidRPr="00C7290D">
        <w:rPr>
          <w:rFonts w:asciiTheme="minorHAnsi" w:hAnsiTheme="minorHAnsi" w:cstheme="minorHAnsi"/>
          <w:color w:val="000000"/>
          <w:shd w:val="clear" w:color="auto" w:fill="FFFFFF"/>
        </w:rPr>
        <w:t xml:space="preserve">l of binding solution in an </w:t>
      </w:r>
      <w:r w:rsidR="00496936" w:rsidRPr="00C7290D">
        <w:rPr>
          <w:rFonts w:asciiTheme="minorHAnsi" w:hAnsiTheme="minorHAnsi" w:cstheme="minorHAnsi"/>
        </w:rPr>
        <w:t>ELISA plate, cove</w:t>
      </w:r>
      <w:r w:rsidRPr="00C7290D">
        <w:rPr>
          <w:rFonts w:asciiTheme="minorHAnsi" w:hAnsiTheme="minorHAnsi" w:cstheme="minorHAnsi"/>
        </w:rPr>
        <w:t>red</w:t>
      </w:r>
      <w:r w:rsidR="00496936" w:rsidRPr="00C7290D">
        <w:rPr>
          <w:rFonts w:asciiTheme="minorHAnsi" w:hAnsiTheme="minorHAnsi" w:cstheme="minorHAnsi"/>
        </w:rPr>
        <w:t xml:space="preserve"> with plate seal</w:t>
      </w:r>
      <w:r w:rsidR="00B61621">
        <w:rPr>
          <w:rFonts w:asciiTheme="minorHAnsi" w:hAnsiTheme="minorHAnsi" w:cstheme="minorHAnsi"/>
        </w:rPr>
        <w:t>,</w:t>
      </w:r>
      <w:r w:rsidR="00496936" w:rsidRPr="00C7290D">
        <w:rPr>
          <w:rFonts w:asciiTheme="minorHAnsi" w:hAnsiTheme="minorHAnsi" w:cstheme="minorHAnsi"/>
        </w:rPr>
        <w:t xml:space="preserve"> and incubated at 37</w:t>
      </w:r>
      <w:r w:rsidR="00496936" w:rsidRPr="00C7290D">
        <w:rPr>
          <w:rFonts w:asciiTheme="minorHAnsi" w:hAnsiTheme="minorHAnsi" w:cstheme="minorHAnsi"/>
        </w:rPr>
        <w:sym w:font="Symbol" w:char="F0B0"/>
      </w:r>
      <w:r w:rsidR="00496936" w:rsidRPr="00C7290D">
        <w:rPr>
          <w:rFonts w:asciiTheme="minorHAnsi" w:hAnsiTheme="minorHAnsi" w:cstheme="minorHAnsi"/>
        </w:rPr>
        <w:t>C for 60 minutes</w:t>
      </w:r>
      <w:r w:rsidRPr="00C7290D">
        <w:rPr>
          <w:rFonts w:asciiTheme="minorHAnsi" w:hAnsiTheme="minorHAnsi" w:cstheme="minorHAnsi"/>
        </w:rPr>
        <w:t xml:space="preserve"> according to manufacturer directions. Non-specific complexes were removed by washing in buffer and specific interactions with antibody to 5-methylcytosine</w:t>
      </w:r>
      <w:r w:rsidR="00496936" w:rsidRPr="00C7290D">
        <w:rPr>
          <w:rFonts w:asciiTheme="minorHAnsi" w:hAnsiTheme="minorHAnsi" w:cstheme="minorHAnsi"/>
        </w:rPr>
        <w:t xml:space="preserve"> </w:t>
      </w:r>
      <w:r w:rsidRPr="00C7290D">
        <w:rPr>
          <w:rFonts w:asciiTheme="minorHAnsi" w:hAnsiTheme="minorHAnsi" w:cstheme="minorHAnsi"/>
        </w:rPr>
        <w:t xml:space="preserve">was detected with secondary antibody at 450 nm. Staining intensities were quantified against a standard curve provided by the manufacturer and graphed as the percent of 5-methylcytosine over total </w:t>
      </w:r>
      <w:r w:rsidR="00B61621">
        <w:rPr>
          <w:rFonts w:asciiTheme="minorHAnsi" w:hAnsiTheme="minorHAnsi" w:cstheme="minorHAnsi"/>
        </w:rPr>
        <w:t xml:space="preserve">input </w:t>
      </w:r>
      <w:r w:rsidRPr="00C7290D">
        <w:rPr>
          <w:rFonts w:asciiTheme="minorHAnsi" w:hAnsiTheme="minorHAnsi" w:cstheme="minorHAnsi"/>
        </w:rPr>
        <w:t xml:space="preserve">DNA.  </w:t>
      </w:r>
    </w:p>
    <w:p w14:paraId="7A730696" w14:textId="7846D93B" w:rsidR="00D7095C" w:rsidRPr="00C7290D" w:rsidRDefault="00D7095C">
      <w:pPr>
        <w:rPr>
          <w:rFonts w:asciiTheme="minorHAnsi" w:hAnsiTheme="minorHAnsi" w:cstheme="minorHAnsi"/>
          <w:b/>
          <w:bCs/>
        </w:rPr>
      </w:pPr>
      <w:r w:rsidRPr="00C7290D">
        <w:rPr>
          <w:rFonts w:asciiTheme="minorHAnsi" w:hAnsiTheme="minorHAnsi" w:cstheme="minorHAnsi"/>
          <w:b/>
          <w:bCs/>
        </w:rPr>
        <w:br w:type="page"/>
      </w:r>
    </w:p>
    <w:p w14:paraId="5FEB21C7" w14:textId="77777777" w:rsidR="00D7095C" w:rsidRPr="00C7290D" w:rsidRDefault="00D7095C">
      <w:pPr>
        <w:rPr>
          <w:rFonts w:asciiTheme="minorHAnsi" w:hAnsiTheme="minorHAnsi" w:cstheme="minorHAnsi"/>
        </w:rPr>
      </w:pPr>
    </w:p>
    <w:p w14:paraId="560B83E6" w14:textId="77777777" w:rsidR="00D7095C" w:rsidRPr="00C7290D" w:rsidRDefault="00D7095C">
      <w:pPr>
        <w:rPr>
          <w:rFonts w:asciiTheme="minorHAnsi" w:hAnsiTheme="minorHAnsi" w:cstheme="minorHAnsi"/>
        </w:rPr>
      </w:pPr>
    </w:p>
    <w:p w14:paraId="51630AB4" w14:textId="011A62DF" w:rsidR="00D7095C" w:rsidRPr="00C7290D" w:rsidRDefault="00D7095C">
      <w:pPr>
        <w:rPr>
          <w:rFonts w:asciiTheme="minorHAnsi" w:hAnsiTheme="minorHAnsi" w:cstheme="minorHAnsi"/>
        </w:rPr>
      </w:pPr>
    </w:p>
    <w:p w14:paraId="195A4BF6" w14:textId="0C71B005" w:rsidR="00BC74F2" w:rsidRDefault="00BC74F2" w:rsidP="00BC74F2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5E22DF85" w14:textId="3955E826" w:rsidR="00BC74F2" w:rsidRDefault="00BC74F2" w:rsidP="00BC74F2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5C92D07F" w14:textId="007A6A44" w:rsidR="00BC74F2" w:rsidRDefault="000232BC" w:rsidP="00BC74F2">
      <w:pPr>
        <w:spacing w:line="480" w:lineRule="auto"/>
        <w:rPr>
          <w:rFonts w:asciiTheme="minorHAnsi" w:hAnsiTheme="minorHAnsi" w:cstheme="minorHAnsi"/>
          <w:b/>
          <w:bCs/>
        </w:rPr>
      </w:pPr>
      <w:r w:rsidRPr="000232BC">
        <w:rPr>
          <w:rFonts w:asciiTheme="minorHAnsi" w:hAnsiTheme="minorHAnsi" w:cstheme="minorHAnsi"/>
          <w:b/>
          <w:bCs/>
          <w:noProof/>
        </w:rPr>
        <w:drawing>
          <wp:anchor distT="0" distB="0" distL="114300" distR="114300" simplePos="0" relativeHeight="251661312" behindDoc="1" locked="0" layoutInCell="1" allowOverlap="1" wp14:anchorId="1E7EE35D" wp14:editId="56CF174D">
            <wp:simplePos x="0" y="0"/>
            <wp:positionH relativeFrom="column">
              <wp:posOffset>782955</wp:posOffset>
            </wp:positionH>
            <wp:positionV relativeFrom="paragraph">
              <wp:posOffset>292373</wp:posOffset>
            </wp:positionV>
            <wp:extent cx="5232400" cy="2679700"/>
            <wp:effectExtent l="0" t="0" r="0" b="0"/>
            <wp:wrapTight wrapText="bothSides">
              <wp:wrapPolygon edited="0">
                <wp:start x="7183" y="819"/>
                <wp:lineTo x="577" y="1331"/>
                <wp:lineTo x="524" y="2457"/>
                <wp:lineTo x="2569" y="2662"/>
                <wp:lineTo x="2569" y="3481"/>
                <wp:lineTo x="5190" y="4300"/>
                <wp:lineTo x="7550" y="4300"/>
                <wp:lineTo x="524" y="5323"/>
                <wp:lineTo x="524" y="6756"/>
                <wp:lineTo x="1363" y="7575"/>
                <wp:lineTo x="2150" y="7575"/>
                <wp:lineTo x="2097" y="18529"/>
                <wp:lineTo x="2307" y="19041"/>
                <wp:lineTo x="2831" y="19041"/>
                <wp:lineTo x="2831" y="19450"/>
                <wp:lineTo x="4037" y="20679"/>
                <wp:lineTo x="4404" y="20781"/>
                <wp:lineTo x="8650" y="21191"/>
                <wp:lineTo x="8913" y="21191"/>
                <wp:lineTo x="16986" y="20986"/>
                <wp:lineTo x="20709" y="20883"/>
                <wp:lineTo x="20656" y="20679"/>
                <wp:lineTo x="21548" y="19860"/>
                <wp:lineTo x="21548" y="5426"/>
                <wp:lineTo x="8126" y="4300"/>
                <wp:lineTo x="10538" y="4300"/>
                <wp:lineTo x="13002" y="3481"/>
                <wp:lineTo x="13054" y="1740"/>
                <wp:lineTo x="12320" y="1536"/>
                <wp:lineTo x="7917" y="819"/>
                <wp:lineTo x="7183" y="819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5E515A" w14:textId="77777777" w:rsidR="00BC74F2" w:rsidRDefault="00BC74F2" w:rsidP="00BC74F2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4E7BCC0C" w14:textId="260258B7" w:rsidR="00BC74F2" w:rsidRDefault="00BC74F2" w:rsidP="00BC74F2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5424D859" w14:textId="32B53E77" w:rsidR="00BC74F2" w:rsidRDefault="00BC74F2" w:rsidP="00BC74F2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41B801B1" w14:textId="255833A0" w:rsidR="00BC74F2" w:rsidRDefault="00BC74F2" w:rsidP="00BC74F2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039C0B52" w14:textId="54042141" w:rsidR="00BC74F2" w:rsidRDefault="00BC74F2" w:rsidP="00BC74F2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67738D57" w14:textId="77777777" w:rsidR="00BC74F2" w:rsidRDefault="00BC74F2" w:rsidP="00BC74F2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07C7CA8E" w14:textId="77777777" w:rsidR="00BC74F2" w:rsidRDefault="00BC74F2" w:rsidP="00BC74F2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53138735" w14:textId="77777777" w:rsidR="00BC74F2" w:rsidRDefault="00BC74F2" w:rsidP="00BC74F2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690D425E" w14:textId="77777777" w:rsidR="00BC74F2" w:rsidRDefault="00BC74F2" w:rsidP="00BC74F2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48473EFC" w14:textId="6261A7B0" w:rsidR="00BC74F2" w:rsidRPr="00C7290D" w:rsidRDefault="00BC74F2" w:rsidP="00BC74F2">
      <w:pPr>
        <w:spacing w:line="480" w:lineRule="auto"/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  <w:b/>
          <w:bCs/>
        </w:rPr>
        <w:t xml:space="preserve">Supplement Figure </w:t>
      </w:r>
      <w:r>
        <w:rPr>
          <w:rFonts w:asciiTheme="minorHAnsi" w:hAnsiTheme="minorHAnsi" w:cstheme="minorHAnsi"/>
          <w:b/>
          <w:bCs/>
        </w:rPr>
        <w:t>1</w:t>
      </w:r>
      <w:r w:rsidRPr="00C7290D">
        <w:rPr>
          <w:rFonts w:asciiTheme="minorHAnsi" w:hAnsiTheme="minorHAnsi" w:cstheme="minorHAnsi"/>
          <w:b/>
          <w:bCs/>
        </w:rPr>
        <w:t>S</w:t>
      </w:r>
      <w:r w:rsidRPr="00C7290D">
        <w:rPr>
          <w:rFonts w:asciiTheme="minorHAnsi" w:hAnsiTheme="minorHAnsi" w:cstheme="minorHAnsi"/>
        </w:rPr>
        <w:t xml:space="preserve">.  Exposing adult mice to hyperoxia does not </w:t>
      </w:r>
      <w:r w:rsidR="000232BC">
        <w:rPr>
          <w:rFonts w:asciiTheme="minorHAnsi" w:hAnsiTheme="minorHAnsi" w:cstheme="minorHAnsi"/>
        </w:rPr>
        <w:t>change</w:t>
      </w:r>
      <w:r w:rsidRPr="00C7290D">
        <w:rPr>
          <w:rFonts w:asciiTheme="minorHAnsi" w:hAnsiTheme="minorHAnsi" w:cstheme="minorHAnsi"/>
        </w:rPr>
        <w:t xml:space="preserve"> </w:t>
      </w:r>
      <w:r w:rsidR="000232BC">
        <w:rPr>
          <w:rFonts w:asciiTheme="minorHAnsi" w:hAnsiTheme="minorHAnsi" w:cstheme="minorHAnsi"/>
        </w:rPr>
        <w:t>abundance</w:t>
      </w:r>
      <w:r w:rsidRPr="00C7290D">
        <w:rPr>
          <w:rFonts w:asciiTheme="minorHAnsi" w:hAnsiTheme="minorHAnsi" w:cstheme="minorHAnsi"/>
        </w:rPr>
        <w:t xml:space="preserve"> of </w:t>
      </w:r>
      <w:r w:rsidR="003E2554" w:rsidRPr="003E2554">
        <w:rPr>
          <w:rFonts w:asciiTheme="minorHAnsi" w:hAnsiTheme="minorHAnsi" w:cstheme="minorHAnsi"/>
          <w:i/>
          <w:iCs/>
        </w:rPr>
        <w:t>Ace2</w:t>
      </w:r>
      <w:r w:rsidRPr="00C7290D">
        <w:rPr>
          <w:rFonts w:asciiTheme="minorHAnsi" w:hAnsiTheme="minorHAnsi" w:cstheme="minorHAnsi"/>
        </w:rPr>
        <w:t xml:space="preserve"> or </w:t>
      </w:r>
      <w:r w:rsidR="003E2554" w:rsidRPr="003E2554">
        <w:rPr>
          <w:rFonts w:asciiTheme="minorHAnsi" w:hAnsiTheme="minorHAnsi" w:cstheme="minorHAnsi"/>
          <w:i/>
          <w:iCs/>
        </w:rPr>
        <w:t>Tmprss2</w:t>
      </w:r>
      <w:r w:rsidR="003E2554">
        <w:rPr>
          <w:rFonts w:asciiTheme="minorHAnsi" w:hAnsiTheme="minorHAnsi" w:cstheme="minorHAnsi"/>
        </w:rPr>
        <w:t xml:space="preserve"> mRNA</w:t>
      </w:r>
      <w:r w:rsidR="000232BC">
        <w:rPr>
          <w:rFonts w:asciiTheme="minorHAnsi" w:hAnsiTheme="minorHAnsi" w:cstheme="minorHAnsi"/>
        </w:rPr>
        <w:t xml:space="preserve"> in the lung</w:t>
      </w:r>
      <w:r w:rsidRPr="00C7290D">
        <w:rPr>
          <w:rFonts w:asciiTheme="minorHAnsi" w:hAnsiTheme="minorHAnsi" w:cstheme="minorHAnsi"/>
        </w:rPr>
        <w:t xml:space="preserve">.  </w:t>
      </w:r>
      <w:r w:rsidR="000232BC">
        <w:rPr>
          <w:rFonts w:asciiTheme="minorHAnsi" w:hAnsiTheme="minorHAnsi" w:cstheme="minorHAnsi"/>
        </w:rPr>
        <w:t>(</w:t>
      </w:r>
      <w:r w:rsidR="000232BC" w:rsidRPr="000232BC">
        <w:rPr>
          <w:rFonts w:asciiTheme="minorHAnsi" w:hAnsiTheme="minorHAnsi" w:cstheme="minorHAnsi"/>
          <w:b/>
          <w:bCs/>
        </w:rPr>
        <w:t>a</w:t>
      </w:r>
      <w:r w:rsidR="000232BC">
        <w:rPr>
          <w:rFonts w:asciiTheme="minorHAnsi" w:hAnsiTheme="minorHAnsi" w:cstheme="minorHAnsi"/>
        </w:rPr>
        <w:t xml:space="preserve">) </w:t>
      </w:r>
      <w:r w:rsidRPr="00C7290D">
        <w:rPr>
          <w:rFonts w:asciiTheme="minorHAnsi" w:hAnsiTheme="minorHAnsi" w:cstheme="minorHAnsi"/>
        </w:rPr>
        <w:t>Adult mice (</w:t>
      </w:r>
      <w:r w:rsidR="008418EC">
        <w:rPr>
          <w:rFonts w:asciiTheme="minorHAnsi" w:hAnsiTheme="minorHAnsi" w:cstheme="minorHAnsi"/>
        </w:rPr>
        <w:t>2-months</w:t>
      </w:r>
      <w:r w:rsidRPr="00C7290D">
        <w:rPr>
          <w:rFonts w:asciiTheme="minorHAnsi" w:hAnsiTheme="minorHAnsi" w:cstheme="minorHAnsi"/>
        </w:rPr>
        <w:t>) were exposed to room air or 100% oxygen for 60 hours</w:t>
      </w:r>
      <w:r w:rsidR="000232BC">
        <w:rPr>
          <w:rFonts w:asciiTheme="minorHAnsi" w:hAnsiTheme="minorHAnsi" w:cstheme="minorHAnsi"/>
        </w:rPr>
        <w:t>.</w:t>
      </w:r>
      <w:r w:rsidRPr="00C7290D">
        <w:rPr>
          <w:rFonts w:asciiTheme="minorHAnsi" w:hAnsiTheme="minorHAnsi" w:cstheme="minorHAnsi"/>
        </w:rPr>
        <w:t xml:space="preserve"> </w:t>
      </w:r>
      <w:r w:rsidR="000232BC">
        <w:rPr>
          <w:rFonts w:asciiTheme="minorHAnsi" w:hAnsiTheme="minorHAnsi" w:cstheme="minorHAnsi"/>
        </w:rPr>
        <w:t xml:space="preserve">Total </w:t>
      </w:r>
      <w:r w:rsidRPr="00C7290D">
        <w:rPr>
          <w:rFonts w:asciiTheme="minorHAnsi" w:hAnsiTheme="minorHAnsi" w:cstheme="minorHAnsi"/>
        </w:rPr>
        <w:t xml:space="preserve">RNA was isolated from their lungs and used to quantify </w:t>
      </w:r>
      <w:r w:rsidR="000232BC">
        <w:rPr>
          <w:rFonts w:asciiTheme="minorHAnsi" w:hAnsiTheme="minorHAnsi" w:cstheme="minorHAnsi"/>
        </w:rPr>
        <w:t>m</w:t>
      </w:r>
      <w:r w:rsidRPr="00C7290D">
        <w:rPr>
          <w:rFonts w:asciiTheme="minorHAnsi" w:hAnsiTheme="minorHAnsi" w:cstheme="minorHAnsi"/>
        </w:rPr>
        <w:t xml:space="preserve">RNA </w:t>
      </w:r>
      <w:r w:rsidR="000232BC">
        <w:rPr>
          <w:rFonts w:asciiTheme="minorHAnsi" w:hAnsiTheme="minorHAnsi" w:cstheme="minorHAnsi"/>
        </w:rPr>
        <w:t>abundance</w:t>
      </w:r>
      <w:r w:rsidRPr="00C7290D">
        <w:rPr>
          <w:rFonts w:asciiTheme="minorHAnsi" w:hAnsiTheme="minorHAnsi" w:cstheme="minorHAnsi"/>
        </w:rPr>
        <w:t xml:space="preserve"> of </w:t>
      </w:r>
      <w:r w:rsidR="003E2554" w:rsidRPr="003E2554">
        <w:rPr>
          <w:rFonts w:asciiTheme="minorHAnsi" w:hAnsiTheme="minorHAnsi" w:cstheme="minorHAnsi"/>
          <w:i/>
          <w:iCs/>
        </w:rPr>
        <w:t>Ace2</w:t>
      </w:r>
      <w:r w:rsidRPr="00C7290D">
        <w:rPr>
          <w:rFonts w:asciiTheme="minorHAnsi" w:hAnsiTheme="minorHAnsi" w:cstheme="minorHAnsi"/>
        </w:rPr>
        <w:t xml:space="preserve"> (</w:t>
      </w:r>
      <w:r w:rsidRPr="003E2554">
        <w:rPr>
          <w:rFonts w:asciiTheme="minorHAnsi" w:hAnsiTheme="minorHAnsi" w:cstheme="minorHAnsi"/>
          <w:b/>
          <w:bCs/>
        </w:rPr>
        <w:t>b</w:t>
      </w:r>
      <w:r w:rsidRPr="00C7290D">
        <w:rPr>
          <w:rFonts w:asciiTheme="minorHAnsi" w:hAnsiTheme="minorHAnsi" w:cstheme="minorHAnsi"/>
        </w:rPr>
        <w:t xml:space="preserve">) and </w:t>
      </w:r>
      <w:r w:rsidR="003E2554" w:rsidRPr="003E2554">
        <w:rPr>
          <w:rFonts w:asciiTheme="minorHAnsi" w:hAnsiTheme="minorHAnsi" w:cstheme="minorHAnsi"/>
          <w:i/>
          <w:iCs/>
        </w:rPr>
        <w:t>Tmprss</w:t>
      </w:r>
      <w:r w:rsidRPr="003E2554">
        <w:rPr>
          <w:rFonts w:asciiTheme="minorHAnsi" w:hAnsiTheme="minorHAnsi" w:cstheme="minorHAnsi"/>
          <w:i/>
          <w:iCs/>
        </w:rPr>
        <w:t>2</w:t>
      </w:r>
      <w:r w:rsidRPr="00C7290D">
        <w:rPr>
          <w:rFonts w:asciiTheme="minorHAnsi" w:hAnsiTheme="minorHAnsi" w:cstheme="minorHAnsi"/>
        </w:rPr>
        <w:t xml:space="preserve"> (</w:t>
      </w:r>
      <w:r w:rsidRPr="003E2554">
        <w:rPr>
          <w:rFonts w:asciiTheme="minorHAnsi" w:hAnsiTheme="minorHAnsi" w:cstheme="minorHAnsi"/>
          <w:b/>
          <w:bCs/>
        </w:rPr>
        <w:t>c</w:t>
      </w:r>
      <w:r w:rsidRPr="00C7290D">
        <w:rPr>
          <w:rFonts w:asciiTheme="minorHAnsi" w:hAnsiTheme="minorHAnsi" w:cstheme="minorHAnsi"/>
        </w:rPr>
        <w:t xml:space="preserve">) by </w:t>
      </w:r>
      <w:proofErr w:type="spellStart"/>
      <w:r w:rsidRPr="00C7290D">
        <w:rPr>
          <w:rFonts w:asciiTheme="minorHAnsi" w:hAnsiTheme="minorHAnsi" w:cstheme="minorHAnsi"/>
        </w:rPr>
        <w:t>qRT</w:t>
      </w:r>
      <w:proofErr w:type="spellEnd"/>
      <w:r w:rsidRPr="00C7290D">
        <w:rPr>
          <w:rFonts w:asciiTheme="minorHAnsi" w:hAnsiTheme="minorHAnsi" w:cstheme="minorHAnsi"/>
        </w:rPr>
        <w:t xml:space="preserve">-PCR.  </w:t>
      </w:r>
      <w:r w:rsidR="000232BC">
        <w:rPr>
          <w:rFonts w:asciiTheme="minorHAnsi" w:hAnsiTheme="minorHAnsi" w:cstheme="minorHAnsi"/>
        </w:rPr>
        <w:t>Data is graphed as mean ± S.E.M. fold change relative to room air values.</w:t>
      </w:r>
      <w:r w:rsidRPr="00C7290D">
        <w:rPr>
          <w:rFonts w:asciiTheme="minorHAnsi" w:hAnsiTheme="minorHAnsi" w:cstheme="minorHAnsi"/>
        </w:rPr>
        <w:t xml:space="preserve">  N = 5 per group, (</w:t>
      </w:r>
      <w:r w:rsidRPr="000232BC">
        <w:rPr>
          <w:rFonts w:asciiTheme="minorHAnsi" w:hAnsiTheme="minorHAnsi" w:cstheme="minorHAnsi"/>
          <w:b/>
          <w:bCs/>
        </w:rPr>
        <w:t>a</w:t>
      </w:r>
      <w:r w:rsidRPr="00C7290D">
        <w:rPr>
          <w:rFonts w:asciiTheme="minorHAnsi" w:hAnsiTheme="minorHAnsi" w:cstheme="minorHAnsi"/>
        </w:rPr>
        <w:t>) p=0.4722; (</w:t>
      </w:r>
      <w:r w:rsidRPr="000232BC">
        <w:rPr>
          <w:rFonts w:asciiTheme="minorHAnsi" w:hAnsiTheme="minorHAnsi" w:cstheme="minorHAnsi"/>
          <w:b/>
          <w:bCs/>
        </w:rPr>
        <w:t>b</w:t>
      </w:r>
      <w:r w:rsidRPr="00C7290D">
        <w:rPr>
          <w:rFonts w:asciiTheme="minorHAnsi" w:hAnsiTheme="minorHAnsi" w:cstheme="minorHAnsi"/>
        </w:rPr>
        <w:t>) p=0.153</w:t>
      </w:r>
      <w:r w:rsidR="000232BC">
        <w:rPr>
          <w:rFonts w:asciiTheme="minorHAnsi" w:hAnsiTheme="minorHAnsi" w:cstheme="minorHAnsi"/>
        </w:rPr>
        <w:t xml:space="preserve"> relative to room air</w:t>
      </w:r>
      <w:r w:rsidRPr="00C7290D">
        <w:rPr>
          <w:rFonts w:asciiTheme="minorHAnsi" w:hAnsiTheme="minorHAnsi" w:cstheme="minorHAnsi"/>
        </w:rPr>
        <w:t>.</w:t>
      </w:r>
    </w:p>
    <w:p w14:paraId="4B672101" w14:textId="3BAB5BBA" w:rsidR="00BC74F2" w:rsidRDefault="00BC74F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7EAD35A" w14:textId="46BAE2EF" w:rsidR="00BC74F2" w:rsidRDefault="00BC74F2">
      <w:pPr>
        <w:rPr>
          <w:rFonts w:asciiTheme="minorHAnsi" w:hAnsiTheme="minorHAnsi" w:cstheme="minorHAnsi"/>
        </w:rPr>
      </w:pPr>
    </w:p>
    <w:p w14:paraId="0AA0D05B" w14:textId="5665EB41" w:rsidR="00BC74F2" w:rsidRDefault="00BC74F2">
      <w:pPr>
        <w:rPr>
          <w:rFonts w:asciiTheme="minorHAnsi" w:hAnsiTheme="minorHAnsi" w:cstheme="minorHAnsi"/>
        </w:rPr>
      </w:pPr>
    </w:p>
    <w:p w14:paraId="1EFEFF4C" w14:textId="3794C28E" w:rsidR="00BC74F2" w:rsidRDefault="00BC74F2">
      <w:pPr>
        <w:rPr>
          <w:rFonts w:asciiTheme="minorHAnsi" w:hAnsiTheme="minorHAnsi" w:cstheme="minorHAnsi"/>
        </w:rPr>
      </w:pPr>
    </w:p>
    <w:p w14:paraId="60F8810C" w14:textId="387BA3CB" w:rsidR="00BC74F2" w:rsidRDefault="00BC74F2">
      <w:pPr>
        <w:rPr>
          <w:rFonts w:asciiTheme="minorHAnsi" w:hAnsiTheme="minorHAnsi" w:cstheme="minorHAnsi"/>
        </w:rPr>
      </w:pPr>
    </w:p>
    <w:p w14:paraId="7A4774F0" w14:textId="225E255B" w:rsidR="00BC74F2" w:rsidRDefault="00BC74F2">
      <w:pPr>
        <w:rPr>
          <w:rFonts w:asciiTheme="minorHAnsi" w:hAnsiTheme="minorHAnsi" w:cstheme="minorHAnsi"/>
        </w:rPr>
      </w:pPr>
    </w:p>
    <w:p w14:paraId="10CBEBCE" w14:textId="7A21E5D8" w:rsidR="00BC74F2" w:rsidRDefault="00BC74F2">
      <w:pPr>
        <w:rPr>
          <w:rFonts w:asciiTheme="minorHAnsi" w:hAnsiTheme="minorHAnsi" w:cstheme="minorHAnsi"/>
        </w:rPr>
      </w:pPr>
    </w:p>
    <w:p w14:paraId="017B8F86" w14:textId="7C3DCB7D" w:rsidR="00BC74F2" w:rsidRDefault="00BC74F2">
      <w:pPr>
        <w:rPr>
          <w:rFonts w:asciiTheme="minorHAnsi" w:hAnsiTheme="minorHAnsi" w:cstheme="minorHAnsi"/>
        </w:rPr>
      </w:pPr>
    </w:p>
    <w:p w14:paraId="69B46302" w14:textId="77777777" w:rsidR="00BC74F2" w:rsidRDefault="00BC74F2">
      <w:pPr>
        <w:rPr>
          <w:rFonts w:asciiTheme="minorHAnsi" w:hAnsiTheme="minorHAnsi" w:cstheme="minorHAnsi"/>
        </w:rPr>
      </w:pPr>
    </w:p>
    <w:p w14:paraId="298AA295" w14:textId="3F055A54" w:rsidR="00D7095C" w:rsidRPr="00C7290D" w:rsidRDefault="00D7095C">
      <w:pPr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58240" behindDoc="1" locked="0" layoutInCell="1" allowOverlap="1" wp14:anchorId="5A27CA7F" wp14:editId="08E9F14E">
            <wp:simplePos x="0" y="0"/>
            <wp:positionH relativeFrom="column">
              <wp:posOffset>1900555</wp:posOffset>
            </wp:positionH>
            <wp:positionV relativeFrom="paragraph">
              <wp:posOffset>113170</wp:posOffset>
            </wp:positionV>
            <wp:extent cx="2906889" cy="2601971"/>
            <wp:effectExtent l="0" t="0" r="1905" b="0"/>
            <wp:wrapTight wrapText="bothSides">
              <wp:wrapPolygon edited="0">
                <wp:start x="2832" y="0"/>
                <wp:lineTo x="944" y="1687"/>
                <wp:lineTo x="755" y="2636"/>
                <wp:lineTo x="944" y="4534"/>
                <wp:lineTo x="1510" y="5061"/>
                <wp:lineTo x="755" y="5061"/>
                <wp:lineTo x="755" y="7592"/>
                <wp:lineTo x="1133" y="10439"/>
                <wp:lineTo x="944" y="10544"/>
                <wp:lineTo x="755" y="12021"/>
                <wp:lineTo x="755" y="19507"/>
                <wp:lineTo x="2454" y="20034"/>
                <wp:lineTo x="5852" y="20351"/>
                <wp:lineTo x="14063" y="20878"/>
                <wp:lineTo x="15385" y="20878"/>
                <wp:lineTo x="20104" y="20351"/>
                <wp:lineTo x="20010" y="20245"/>
                <wp:lineTo x="21520" y="18980"/>
                <wp:lineTo x="21520" y="0"/>
                <wp:lineTo x="2832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6889" cy="26019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B8CB2B" w14:textId="29B05CFB" w:rsidR="00D7095C" w:rsidRPr="00C7290D" w:rsidRDefault="00D7095C">
      <w:pPr>
        <w:rPr>
          <w:rFonts w:asciiTheme="minorHAnsi" w:hAnsiTheme="minorHAnsi" w:cstheme="minorHAnsi"/>
        </w:rPr>
      </w:pPr>
    </w:p>
    <w:p w14:paraId="5E687C8C" w14:textId="18C6BDFF" w:rsidR="00D7095C" w:rsidRPr="00C7290D" w:rsidRDefault="00D7095C">
      <w:pPr>
        <w:rPr>
          <w:rFonts w:asciiTheme="minorHAnsi" w:hAnsiTheme="minorHAnsi" w:cstheme="minorHAnsi"/>
        </w:rPr>
      </w:pPr>
    </w:p>
    <w:p w14:paraId="47D492C7" w14:textId="5F6B8F96" w:rsidR="00D7095C" w:rsidRPr="00C7290D" w:rsidRDefault="00D7095C">
      <w:pPr>
        <w:rPr>
          <w:rFonts w:asciiTheme="minorHAnsi" w:hAnsiTheme="minorHAnsi" w:cstheme="minorHAnsi"/>
        </w:rPr>
      </w:pPr>
    </w:p>
    <w:p w14:paraId="15CD655E" w14:textId="358E5025" w:rsidR="00D7095C" w:rsidRPr="00C7290D" w:rsidRDefault="00D7095C">
      <w:pPr>
        <w:rPr>
          <w:rFonts w:asciiTheme="minorHAnsi" w:hAnsiTheme="minorHAnsi" w:cstheme="minorHAnsi"/>
        </w:rPr>
      </w:pPr>
    </w:p>
    <w:p w14:paraId="0BB0509C" w14:textId="395050F9" w:rsidR="00D7095C" w:rsidRPr="00C7290D" w:rsidRDefault="00D7095C">
      <w:pPr>
        <w:rPr>
          <w:rFonts w:asciiTheme="minorHAnsi" w:hAnsiTheme="minorHAnsi" w:cstheme="minorHAnsi"/>
        </w:rPr>
      </w:pPr>
    </w:p>
    <w:p w14:paraId="5AD29568" w14:textId="5C9669B2" w:rsidR="00D7095C" w:rsidRPr="00C7290D" w:rsidRDefault="00D7095C">
      <w:pPr>
        <w:rPr>
          <w:rFonts w:asciiTheme="minorHAnsi" w:hAnsiTheme="minorHAnsi" w:cstheme="minorHAnsi"/>
        </w:rPr>
      </w:pPr>
    </w:p>
    <w:p w14:paraId="20D7A397" w14:textId="52F128B4" w:rsidR="00D7095C" w:rsidRPr="00C7290D" w:rsidRDefault="00D7095C">
      <w:pPr>
        <w:rPr>
          <w:rFonts w:asciiTheme="minorHAnsi" w:hAnsiTheme="minorHAnsi" w:cstheme="minorHAnsi"/>
        </w:rPr>
      </w:pPr>
    </w:p>
    <w:p w14:paraId="4FFE82B0" w14:textId="6C83A2E5" w:rsidR="00D7095C" w:rsidRPr="00C7290D" w:rsidRDefault="00D7095C">
      <w:pPr>
        <w:rPr>
          <w:rFonts w:asciiTheme="minorHAnsi" w:hAnsiTheme="minorHAnsi" w:cstheme="minorHAnsi"/>
        </w:rPr>
      </w:pPr>
    </w:p>
    <w:p w14:paraId="7D7AAD4A" w14:textId="71CAA9AB" w:rsidR="00D7095C" w:rsidRPr="00C7290D" w:rsidRDefault="00D7095C">
      <w:pPr>
        <w:rPr>
          <w:rFonts w:asciiTheme="minorHAnsi" w:hAnsiTheme="minorHAnsi" w:cstheme="minorHAnsi"/>
        </w:rPr>
      </w:pPr>
    </w:p>
    <w:p w14:paraId="2FD252EA" w14:textId="4A77497C" w:rsidR="00D7095C" w:rsidRPr="00C7290D" w:rsidRDefault="00D7095C">
      <w:pPr>
        <w:rPr>
          <w:rFonts w:asciiTheme="minorHAnsi" w:hAnsiTheme="minorHAnsi" w:cstheme="minorHAnsi"/>
        </w:rPr>
      </w:pPr>
    </w:p>
    <w:p w14:paraId="15ECFDD0" w14:textId="78399F86" w:rsidR="00D7095C" w:rsidRPr="00C7290D" w:rsidRDefault="00D7095C">
      <w:pPr>
        <w:rPr>
          <w:rFonts w:asciiTheme="minorHAnsi" w:hAnsiTheme="minorHAnsi" w:cstheme="minorHAnsi"/>
        </w:rPr>
      </w:pPr>
    </w:p>
    <w:p w14:paraId="6FC2C47B" w14:textId="0ED3AFBD" w:rsidR="00D7095C" w:rsidRPr="00C7290D" w:rsidRDefault="00D7095C">
      <w:pPr>
        <w:rPr>
          <w:rFonts w:asciiTheme="minorHAnsi" w:hAnsiTheme="minorHAnsi" w:cstheme="minorHAnsi"/>
        </w:rPr>
      </w:pPr>
    </w:p>
    <w:p w14:paraId="64CA6497" w14:textId="77777777" w:rsidR="00D7095C" w:rsidRPr="00C7290D" w:rsidRDefault="00D7095C">
      <w:pPr>
        <w:rPr>
          <w:rFonts w:asciiTheme="minorHAnsi" w:hAnsiTheme="minorHAnsi" w:cstheme="minorHAnsi"/>
        </w:rPr>
      </w:pPr>
    </w:p>
    <w:p w14:paraId="672265FB" w14:textId="77777777" w:rsidR="00D7095C" w:rsidRPr="00C7290D" w:rsidRDefault="00D7095C">
      <w:pPr>
        <w:rPr>
          <w:rFonts w:asciiTheme="minorHAnsi" w:hAnsiTheme="minorHAnsi" w:cstheme="minorHAnsi"/>
        </w:rPr>
      </w:pPr>
    </w:p>
    <w:p w14:paraId="33FE1B96" w14:textId="77777777" w:rsidR="00D7095C" w:rsidRPr="00C7290D" w:rsidRDefault="00D7095C">
      <w:pPr>
        <w:rPr>
          <w:rFonts w:asciiTheme="minorHAnsi" w:hAnsiTheme="minorHAnsi" w:cstheme="minorHAnsi"/>
        </w:rPr>
      </w:pPr>
    </w:p>
    <w:p w14:paraId="43A60A69" w14:textId="4D60E6B8" w:rsidR="00D7095C" w:rsidRPr="00C7290D" w:rsidRDefault="00D7095C">
      <w:pPr>
        <w:rPr>
          <w:rFonts w:asciiTheme="minorHAnsi" w:hAnsiTheme="minorHAnsi" w:cstheme="minorHAnsi"/>
        </w:rPr>
      </w:pPr>
    </w:p>
    <w:p w14:paraId="592B0A78" w14:textId="1AE37DA5" w:rsidR="00D7095C" w:rsidRPr="00C7290D" w:rsidRDefault="00D7095C">
      <w:pPr>
        <w:rPr>
          <w:rFonts w:asciiTheme="minorHAnsi" w:hAnsiTheme="minorHAnsi" w:cstheme="minorHAnsi"/>
        </w:rPr>
      </w:pPr>
    </w:p>
    <w:p w14:paraId="45042510" w14:textId="11DC30B3" w:rsidR="00D7095C" w:rsidRPr="00C7290D" w:rsidRDefault="00D7095C" w:rsidP="00B61621">
      <w:pPr>
        <w:spacing w:line="480" w:lineRule="auto"/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  <w:b/>
          <w:bCs/>
        </w:rPr>
        <w:t xml:space="preserve">Supplemental Figure </w:t>
      </w:r>
      <w:r w:rsidR="00BC74F2">
        <w:rPr>
          <w:rFonts w:asciiTheme="minorHAnsi" w:hAnsiTheme="minorHAnsi" w:cstheme="minorHAnsi"/>
          <w:b/>
          <w:bCs/>
        </w:rPr>
        <w:t>2</w:t>
      </w:r>
      <w:r w:rsidRPr="00C7290D">
        <w:rPr>
          <w:rFonts w:asciiTheme="minorHAnsi" w:hAnsiTheme="minorHAnsi" w:cstheme="minorHAnsi"/>
          <w:b/>
          <w:bCs/>
        </w:rPr>
        <w:t>S</w:t>
      </w:r>
      <w:r w:rsidRPr="00C7290D">
        <w:rPr>
          <w:rFonts w:asciiTheme="minorHAnsi" w:hAnsiTheme="minorHAnsi" w:cstheme="minorHAnsi"/>
        </w:rPr>
        <w:t xml:space="preserve">.  Neonatal hyperoxia does not promote edema in the adult mouse lung. Lungs of </w:t>
      </w:r>
      <w:r w:rsidR="008418EC">
        <w:rPr>
          <w:rFonts w:asciiTheme="minorHAnsi" w:hAnsiTheme="minorHAnsi" w:cstheme="minorHAnsi"/>
        </w:rPr>
        <w:t>2-month old</w:t>
      </w:r>
      <w:r w:rsidRPr="00C7290D">
        <w:rPr>
          <w:rFonts w:asciiTheme="minorHAnsi" w:hAnsiTheme="minorHAnsi" w:cstheme="minorHAnsi"/>
        </w:rPr>
        <w:t xml:space="preserve"> adult mice exposed to room air or hyperoxia between postnatal days 0-4 were weighed. The lungs were then dried at 65</w:t>
      </w:r>
      <m:oMath>
        <m:r>
          <w:rPr>
            <w:rFonts w:ascii="Cambria Math" w:hAnsi="Cambria Math" w:cstheme="minorHAnsi"/>
          </w:rPr>
          <m:t>°</m:t>
        </m:r>
      </m:oMath>
      <w:r w:rsidRPr="00C7290D">
        <w:rPr>
          <w:rFonts w:asciiTheme="minorHAnsi" w:hAnsiTheme="minorHAnsi" w:cstheme="minorHAnsi"/>
        </w:rPr>
        <w:t xml:space="preserve">C for 3 days and then re-weighed.  The mean </w:t>
      </w:r>
      <w:r w:rsidR="000E0075" w:rsidRPr="00C7290D">
        <w:rPr>
          <w:rFonts w:asciiTheme="minorHAnsi" w:hAnsiTheme="minorHAnsi" w:cstheme="minorHAnsi"/>
        </w:rPr>
        <w:t>wet</w:t>
      </w:r>
      <w:r w:rsidR="006832CC" w:rsidRPr="00C7290D">
        <w:rPr>
          <w:rFonts w:asciiTheme="minorHAnsi" w:hAnsiTheme="minorHAnsi" w:cstheme="minorHAnsi"/>
        </w:rPr>
        <w:t>-</w:t>
      </w:r>
      <w:r w:rsidRPr="00C7290D">
        <w:rPr>
          <w:rFonts w:asciiTheme="minorHAnsi" w:hAnsiTheme="minorHAnsi" w:cstheme="minorHAnsi"/>
        </w:rPr>
        <w:t>to</w:t>
      </w:r>
      <w:r w:rsidR="006832CC" w:rsidRPr="00C7290D">
        <w:rPr>
          <w:rFonts w:asciiTheme="minorHAnsi" w:hAnsiTheme="minorHAnsi" w:cstheme="minorHAnsi"/>
        </w:rPr>
        <w:t>-</w:t>
      </w:r>
      <w:r w:rsidRPr="00C7290D">
        <w:rPr>
          <w:rFonts w:asciiTheme="minorHAnsi" w:hAnsiTheme="minorHAnsi" w:cstheme="minorHAnsi"/>
        </w:rPr>
        <w:t xml:space="preserve">dry lung </w:t>
      </w:r>
      <w:r w:rsidR="000E0075" w:rsidRPr="00C7290D">
        <w:rPr>
          <w:rFonts w:asciiTheme="minorHAnsi" w:hAnsiTheme="minorHAnsi" w:cstheme="minorHAnsi"/>
        </w:rPr>
        <w:t xml:space="preserve">weight </w:t>
      </w:r>
      <w:r w:rsidRPr="00C7290D">
        <w:rPr>
          <w:rFonts w:asciiTheme="minorHAnsi" w:hAnsiTheme="minorHAnsi" w:cstheme="minorHAnsi"/>
        </w:rPr>
        <w:t>ratios were calculated and graphed as mean ± S</w:t>
      </w:r>
      <w:r w:rsidR="000232BC">
        <w:rPr>
          <w:rFonts w:asciiTheme="minorHAnsi" w:hAnsiTheme="minorHAnsi" w:cstheme="minorHAnsi"/>
        </w:rPr>
        <w:t>.E.M.</w:t>
      </w:r>
      <w:r w:rsidRPr="00C7290D">
        <w:rPr>
          <w:rFonts w:asciiTheme="minorHAnsi" w:hAnsiTheme="minorHAnsi" w:cstheme="minorHAnsi"/>
        </w:rPr>
        <w:t xml:space="preserve"> (n= 5 mice per group).  The mean values are stated </w:t>
      </w:r>
      <w:r w:rsidR="006832CC" w:rsidRPr="00C7290D">
        <w:rPr>
          <w:rFonts w:asciiTheme="minorHAnsi" w:hAnsiTheme="minorHAnsi" w:cstheme="minorHAnsi"/>
        </w:rPr>
        <w:t>with each</w:t>
      </w:r>
      <w:r w:rsidRPr="00C7290D">
        <w:rPr>
          <w:rFonts w:asciiTheme="minorHAnsi" w:hAnsiTheme="minorHAnsi" w:cstheme="minorHAnsi"/>
        </w:rPr>
        <w:t xml:space="preserve"> bar.  P = 0.5535.</w:t>
      </w:r>
    </w:p>
    <w:p w14:paraId="6836E565" w14:textId="1D0B4D14" w:rsidR="00964BF0" w:rsidRPr="00C7290D" w:rsidRDefault="00964BF0">
      <w:pPr>
        <w:rPr>
          <w:rFonts w:asciiTheme="minorHAnsi" w:hAnsiTheme="minorHAnsi" w:cstheme="minorHAnsi"/>
        </w:rPr>
      </w:pPr>
    </w:p>
    <w:p w14:paraId="5598B5A2" w14:textId="5E7CD89F" w:rsidR="00964BF0" w:rsidRPr="00C7290D" w:rsidRDefault="00964BF0">
      <w:pPr>
        <w:rPr>
          <w:rFonts w:asciiTheme="minorHAnsi" w:hAnsiTheme="minorHAnsi" w:cstheme="minorHAnsi"/>
        </w:rPr>
      </w:pPr>
    </w:p>
    <w:p w14:paraId="768F449E" w14:textId="71486113" w:rsidR="00964BF0" w:rsidRPr="00C7290D" w:rsidRDefault="00964BF0">
      <w:pPr>
        <w:rPr>
          <w:rFonts w:asciiTheme="minorHAnsi" w:hAnsiTheme="minorHAnsi" w:cstheme="minorHAnsi"/>
        </w:rPr>
      </w:pPr>
    </w:p>
    <w:p w14:paraId="00C10387" w14:textId="07B0FBA2" w:rsidR="00964BF0" w:rsidRPr="00C7290D" w:rsidRDefault="00964BF0">
      <w:pPr>
        <w:rPr>
          <w:rFonts w:asciiTheme="minorHAnsi" w:hAnsiTheme="minorHAnsi" w:cstheme="minorHAnsi"/>
        </w:rPr>
      </w:pPr>
    </w:p>
    <w:p w14:paraId="2BB22210" w14:textId="6BD1853B" w:rsidR="00964BF0" w:rsidRPr="00C7290D" w:rsidRDefault="00964BF0">
      <w:pPr>
        <w:rPr>
          <w:rFonts w:asciiTheme="minorHAnsi" w:hAnsiTheme="minorHAnsi" w:cstheme="minorHAnsi"/>
        </w:rPr>
      </w:pPr>
    </w:p>
    <w:p w14:paraId="5FF12094" w14:textId="407BC4D4" w:rsidR="00964BF0" w:rsidRPr="00C7290D" w:rsidRDefault="00964BF0">
      <w:pPr>
        <w:rPr>
          <w:rFonts w:asciiTheme="minorHAnsi" w:hAnsiTheme="minorHAnsi" w:cstheme="minorHAnsi"/>
        </w:rPr>
      </w:pPr>
    </w:p>
    <w:p w14:paraId="673AC48B" w14:textId="5492E5EE" w:rsidR="00964BF0" w:rsidRPr="00C7290D" w:rsidRDefault="00964BF0">
      <w:pPr>
        <w:rPr>
          <w:rFonts w:asciiTheme="minorHAnsi" w:hAnsiTheme="minorHAnsi" w:cstheme="minorHAnsi"/>
        </w:rPr>
      </w:pPr>
    </w:p>
    <w:p w14:paraId="228BC8B5" w14:textId="679F9B26" w:rsidR="00964BF0" w:rsidRPr="00C7290D" w:rsidRDefault="00964BF0">
      <w:pPr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</w:rPr>
        <w:br w:type="page"/>
      </w:r>
    </w:p>
    <w:p w14:paraId="710FE103" w14:textId="093812A0" w:rsidR="00964BF0" w:rsidRPr="00C7290D" w:rsidRDefault="00964BF0">
      <w:pPr>
        <w:rPr>
          <w:rFonts w:asciiTheme="minorHAnsi" w:hAnsiTheme="minorHAnsi" w:cstheme="minorHAnsi"/>
        </w:rPr>
      </w:pPr>
    </w:p>
    <w:p w14:paraId="472F3235" w14:textId="78A5E9ED" w:rsidR="00964BF0" w:rsidRPr="00C7290D" w:rsidRDefault="00964BF0">
      <w:pPr>
        <w:rPr>
          <w:rFonts w:asciiTheme="minorHAnsi" w:hAnsiTheme="minorHAnsi" w:cstheme="minorHAnsi"/>
        </w:rPr>
      </w:pPr>
    </w:p>
    <w:p w14:paraId="100C1EAA" w14:textId="5C16A4E9" w:rsidR="00964BF0" w:rsidRPr="00C7290D" w:rsidRDefault="00964BF0">
      <w:pPr>
        <w:rPr>
          <w:rFonts w:asciiTheme="minorHAnsi" w:hAnsiTheme="minorHAnsi" w:cstheme="minorHAnsi"/>
        </w:rPr>
      </w:pPr>
    </w:p>
    <w:p w14:paraId="00150C3F" w14:textId="6FBC9349" w:rsidR="00DF2F35" w:rsidRPr="00C7290D" w:rsidRDefault="00DF2F35">
      <w:pPr>
        <w:rPr>
          <w:rFonts w:asciiTheme="minorHAnsi" w:hAnsiTheme="minorHAnsi" w:cstheme="minorHAnsi"/>
        </w:rPr>
      </w:pPr>
    </w:p>
    <w:p w14:paraId="46D264A3" w14:textId="106B8A46" w:rsidR="00DF2F35" w:rsidRPr="00C7290D" w:rsidRDefault="00DF2F35">
      <w:pPr>
        <w:rPr>
          <w:rFonts w:asciiTheme="minorHAnsi" w:hAnsiTheme="minorHAnsi" w:cstheme="minorHAnsi"/>
        </w:rPr>
      </w:pPr>
    </w:p>
    <w:p w14:paraId="08A456BB" w14:textId="10F5DA9F" w:rsidR="00DF2F35" w:rsidRPr="00C7290D" w:rsidRDefault="00DF2F35">
      <w:pPr>
        <w:rPr>
          <w:rFonts w:asciiTheme="minorHAnsi" w:hAnsiTheme="minorHAnsi" w:cstheme="minorHAnsi"/>
        </w:rPr>
      </w:pPr>
    </w:p>
    <w:p w14:paraId="4B2E0574" w14:textId="42D0C1EE" w:rsidR="00DF2F35" w:rsidRPr="00C7290D" w:rsidRDefault="00B61621">
      <w:pPr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  <w:noProof/>
        </w:rPr>
        <w:drawing>
          <wp:anchor distT="0" distB="0" distL="114300" distR="114300" simplePos="0" relativeHeight="251660288" behindDoc="1" locked="0" layoutInCell="1" allowOverlap="1" wp14:anchorId="53EAC81A" wp14:editId="13EAAA3B">
            <wp:simplePos x="0" y="0"/>
            <wp:positionH relativeFrom="column">
              <wp:posOffset>2002790</wp:posOffset>
            </wp:positionH>
            <wp:positionV relativeFrom="paragraph">
              <wp:posOffset>178805</wp:posOffset>
            </wp:positionV>
            <wp:extent cx="2552700" cy="2273300"/>
            <wp:effectExtent l="0" t="0" r="0" b="0"/>
            <wp:wrapTight wrapText="bothSides">
              <wp:wrapPolygon edited="0">
                <wp:start x="4621" y="0"/>
                <wp:lineTo x="860" y="1448"/>
                <wp:lineTo x="430" y="1689"/>
                <wp:lineTo x="537" y="17618"/>
                <wp:lineTo x="967" y="17618"/>
                <wp:lineTo x="967" y="18463"/>
                <wp:lineTo x="6770" y="19549"/>
                <wp:lineTo x="10746" y="19549"/>
                <wp:lineTo x="11499" y="20876"/>
                <wp:lineTo x="14830" y="20876"/>
                <wp:lineTo x="14937" y="19790"/>
                <wp:lineTo x="18591" y="19428"/>
                <wp:lineTo x="18269" y="17618"/>
                <wp:lineTo x="21170" y="17377"/>
                <wp:lineTo x="21170" y="1569"/>
                <wp:lineTo x="19451" y="1327"/>
                <wp:lineTo x="6448" y="0"/>
                <wp:lineTo x="4621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27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E23DED" w14:textId="04139FB6" w:rsidR="00DF2F35" w:rsidRPr="00C7290D" w:rsidRDefault="00DF2F35">
      <w:pPr>
        <w:rPr>
          <w:rFonts w:asciiTheme="minorHAnsi" w:hAnsiTheme="minorHAnsi" w:cstheme="minorHAnsi"/>
        </w:rPr>
      </w:pPr>
    </w:p>
    <w:p w14:paraId="7EE5E8C7" w14:textId="642ACC30" w:rsidR="00DF2F35" w:rsidRPr="00C7290D" w:rsidRDefault="00DF2F35">
      <w:pPr>
        <w:rPr>
          <w:rFonts w:asciiTheme="minorHAnsi" w:hAnsiTheme="minorHAnsi" w:cstheme="minorHAnsi"/>
        </w:rPr>
      </w:pPr>
    </w:p>
    <w:p w14:paraId="48807018" w14:textId="725DAC51" w:rsidR="00DF2F35" w:rsidRPr="00C7290D" w:rsidRDefault="00DF2F35">
      <w:pPr>
        <w:rPr>
          <w:rFonts w:asciiTheme="minorHAnsi" w:hAnsiTheme="minorHAnsi" w:cstheme="minorHAnsi"/>
        </w:rPr>
      </w:pPr>
    </w:p>
    <w:p w14:paraId="57A38125" w14:textId="3E06D782" w:rsidR="00DF2F35" w:rsidRPr="00C7290D" w:rsidRDefault="00DF2F35">
      <w:pPr>
        <w:rPr>
          <w:rFonts w:asciiTheme="minorHAnsi" w:hAnsiTheme="minorHAnsi" w:cstheme="minorHAnsi"/>
        </w:rPr>
      </w:pPr>
    </w:p>
    <w:p w14:paraId="74A024F1" w14:textId="3EB61A13" w:rsidR="00DF2F35" w:rsidRPr="00C7290D" w:rsidRDefault="00DF2F35">
      <w:pPr>
        <w:rPr>
          <w:rFonts w:asciiTheme="minorHAnsi" w:hAnsiTheme="minorHAnsi" w:cstheme="minorHAnsi"/>
        </w:rPr>
      </w:pPr>
    </w:p>
    <w:p w14:paraId="6B1333BA" w14:textId="5AB444D4" w:rsidR="00DF2F35" w:rsidRPr="00C7290D" w:rsidRDefault="00DF2F35">
      <w:pPr>
        <w:rPr>
          <w:rFonts w:asciiTheme="minorHAnsi" w:hAnsiTheme="minorHAnsi" w:cstheme="minorHAnsi"/>
        </w:rPr>
      </w:pPr>
    </w:p>
    <w:p w14:paraId="50C16656" w14:textId="267FCB9C" w:rsidR="00DF2F35" w:rsidRPr="00C7290D" w:rsidRDefault="00DF2F35">
      <w:pPr>
        <w:rPr>
          <w:rFonts w:asciiTheme="minorHAnsi" w:hAnsiTheme="minorHAnsi" w:cstheme="minorHAnsi"/>
        </w:rPr>
      </w:pPr>
    </w:p>
    <w:p w14:paraId="0FB2D566" w14:textId="5AB16698" w:rsidR="00DF2F35" w:rsidRPr="00C7290D" w:rsidRDefault="00DF2F35">
      <w:pPr>
        <w:rPr>
          <w:rFonts w:asciiTheme="minorHAnsi" w:hAnsiTheme="minorHAnsi" w:cstheme="minorHAnsi"/>
        </w:rPr>
      </w:pPr>
    </w:p>
    <w:p w14:paraId="62B9CC6E" w14:textId="0CE4716E" w:rsidR="00DF2F35" w:rsidRPr="00C7290D" w:rsidRDefault="00DF2F35">
      <w:pPr>
        <w:rPr>
          <w:rFonts w:asciiTheme="minorHAnsi" w:hAnsiTheme="minorHAnsi" w:cstheme="minorHAnsi"/>
        </w:rPr>
      </w:pPr>
    </w:p>
    <w:p w14:paraId="32E037CB" w14:textId="5EC92E60" w:rsidR="00DF2F35" w:rsidRPr="00C7290D" w:rsidRDefault="00DF2F35">
      <w:pPr>
        <w:rPr>
          <w:rFonts w:asciiTheme="minorHAnsi" w:hAnsiTheme="minorHAnsi" w:cstheme="minorHAnsi"/>
        </w:rPr>
      </w:pPr>
    </w:p>
    <w:p w14:paraId="67050B97" w14:textId="479A7D37" w:rsidR="00DF2F35" w:rsidRPr="00C7290D" w:rsidRDefault="00DF2F35">
      <w:pPr>
        <w:rPr>
          <w:rFonts w:asciiTheme="minorHAnsi" w:hAnsiTheme="minorHAnsi" w:cstheme="minorHAnsi"/>
        </w:rPr>
      </w:pPr>
    </w:p>
    <w:p w14:paraId="0CC28D43" w14:textId="1EB1F47F" w:rsidR="00DF2F35" w:rsidRPr="00C7290D" w:rsidRDefault="00DF2F35">
      <w:pPr>
        <w:rPr>
          <w:rFonts w:asciiTheme="minorHAnsi" w:hAnsiTheme="minorHAnsi" w:cstheme="minorHAnsi"/>
        </w:rPr>
      </w:pPr>
    </w:p>
    <w:p w14:paraId="2BFD659C" w14:textId="332FD15D" w:rsidR="00DF2F35" w:rsidRPr="00C7290D" w:rsidRDefault="00DF2F35">
      <w:pPr>
        <w:rPr>
          <w:rFonts w:asciiTheme="minorHAnsi" w:hAnsiTheme="minorHAnsi" w:cstheme="minorHAnsi"/>
        </w:rPr>
      </w:pPr>
    </w:p>
    <w:p w14:paraId="4C7F9F65" w14:textId="5712D1E3" w:rsidR="00DF2F35" w:rsidRPr="00C7290D" w:rsidRDefault="00DF2F35">
      <w:pPr>
        <w:rPr>
          <w:rFonts w:asciiTheme="minorHAnsi" w:hAnsiTheme="minorHAnsi" w:cstheme="minorHAnsi"/>
        </w:rPr>
      </w:pPr>
    </w:p>
    <w:p w14:paraId="080AD666" w14:textId="3AEDD674" w:rsidR="00DF2F35" w:rsidRPr="00C7290D" w:rsidRDefault="00DF2F35" w:rsidP="00B61621">
      <w:pPr>
        <w:spacing w:line="480" w:lineRule="auto"/>
        <w:rPr>
          <w:rFonts w:asciiTheme="minorHAnsi" w:hAnsiTheme="minorHAnsi" w:cstheme="minorHAnsi"/>
        </w:rPr>
      </w:pPr>
      <w:r w:rsidRPr="00C7290D">
        <w:rPr>
          <w:rFonts w:asciiTheme="minorHAnsi" w:hAnsiTheme="minorHAnsi" w:cstheme="minorHAnsi"/>
          <w:b/>
          <w:bCs/>
        </w:rPr>
        <w:t>Supplemental Figure 3S</w:t>
      </w:r>
      <w:r w:rsidRPr="00C7290D">
        <w:rPr>
          <w:rFonts w:asciiTheme="minorHAnsi" w:hAnsiTheme="minorHAnsi" w:cstheme="minorHAnsi"/>
        </w:rPr>
        <w:t xml:space="preserve">.  Neonatal hyperoxia </w:t>
      </w:r>
      <w:r w:rsidR="006832CC" w:rsidRPr="00C7290D">
        <w:rPr>
          <w:rFonts w:asciiTheme="minorHAnsi" w:hAnsiTheme="minorHAnsi" w:cstheme="minorHAnsi"/>
        </w:rPr>
        <w:t>promotes DNA hypomethylation as mice age</w:t>
      </w:r>
      <w:r w:rsidR="00170FF4" w:rsidRPr="00C7290D">
        <w:rPr>
          <w:rFonts w:asciiTheme="minorHAnsi" w:hAnsiTheme="minorHAnsi" w:cstheme="minorHAnsi"/>
        </w:rPr>
        <w:t xml:space="preserve">. Genomic DNA was isolated from lungs of 2 month and 12 month old mice who had been exposed to room air or hyperoxia between postnatal days 0-4.  The amount of 5-methylcytosine was detected </w:t>
      </w:r>
      <w:r w:rsidR="006832CC" w:rsidRPr="00C7290D">
        <w:rPr>
          <w:rFonts w:asciiTheme="minorHAnsi" w:hAnsiTheme="minorHAnsi" w:cstheme="minorHAnsi"/>
        </w:rPr>
        <w:t>in</w:t>
      </w:r>
      <w:r w:rsidR="00C2722D" w:rsidRPr="00C7290D">
        <w:rPr>
          <w:rFonts w:asciiTheme="minorHAnsi" w:hAnsiTheme="minorHAnsi" w:cstheme="minorHAnsi"/>
        </w:rPr>
        <w:t xml:space="preserve"> 100 ng </w:t>
      </w:r>
      <w:r w:rsidR="006832CC" w:rsidRPr="00C7290D">
        <w:rPr>
          <w:rFonts w:asciiTheme="minorHAnsi" w:hAnsiTheme="minorHAnsi" w:cstheme="minorHAnsi"/>
        </w:rPr>
        <w:t xml:space="preserve">of DNA </w:t>
      </w:r>
      <w:r w:rsidR="00170FF4" w:rsidRPr="00C7290D">
        <w:rPr>
          <w:rFonts w:asciiTheme="minorHAnsi" w:hAnsiTheme="minorHAnsi" w:cstheme="minorHAnsi"/>
        </w:rPr>
        <w:t xml:space="preserve">by ELISA and quantified against a standard.  The mean levels of 5-methylcytosine ± S.E.M. were quantified and graphed </w:t>
      </w:r>
      <w:r w:rsidR="00C2722D" w:rsidRPr="00C7290D">
        <w:rPr>
          <w:rFonts w:asciiTheme="minorHAnsi" w:hAnsiTheme="minorHAnsi" w:cstheme="minorHAnsi"/>
        </w:rPr>
        <w:t>(n = 5 per group).</w:t>
      </w:r>
      <w:r w:rsidR="00170FF4" w:rsidRPr="00C7290D">
        <w:rPr>
          <w:rFonts w:asciiTheme="minorHAnsi" w:hAnsiTheme="minorHAnsi" w:cstheme="minorHAnsi"/>
        </w:rPr>
        <w:t xml:space="preserve">  Neonatal hyperoxia reduced the amount of DNA methylation detected in 12 month but not 2 month old mice. </w:t>
      </w:r>
      <w:r w:rsidR="00CA52BD" w:rsidRPr="00C7290D">
        <w:rPr>
          <w:rFonts w:asciiTheme="minorHAnsi" w:hAnsiTheme="minorHAnsi" w:cstheme="minorHAnsi"/>
        </w:rPr>
        <w:t>*P &lt; 0.05</w:t>
      </w:r>
      <w:r w:rsidR="008418EC">
        <w:rPr>
          <w:rFonts w:asciiTheme="minorHAnsi" w:hAnsiTheme="minorHAnsi" w:cstheme="minorHAnsi"/>
        </w:rPr>
        <w:t xml:space="preserve"> relative to room air at 12 months of age</w:t>
      </w:r>
      <w:r w:rsidR="00CA52BD" w:rsidRPr="00C7290D">
        <w:rPr>
          <w:rFonts w:asciiTheme="minorHAnsi" w:hAnsiTheme="minorHAnsi" w:cstheme="minorHAnsi"/>
        </w:rPr>
        <w:t>.</w:t>
      </w:r>
    </w:p>
    <w:p w14:paraId="7D25A267" w14:textId="77777777" w:rsidR="00170FF4" w:rsidRPr="00C7290D" w:rsidRDefault="00170FF4">
      <w:pPr>
        <w:rPr>
          <w:rFonts w:asciiTheme="minorHAnsi" w:hAnsiTheme="minorHAnsi" w:cstheme="minorHAnsi"/>
        </w:rPr>
      </w:pPr>
    </w:p>
    <w:p w14:paraId="57F2AEA5" w14:textId="77777777" w:rsidR="00C7290D" w:rsidRPr="00C7290D" w:rsidRDefault="00C7290D">
      <w:pPr>
        <w:rPr>
          <w:rFonts w:asciiTheme="minorHAnsi" w:hAnsiTheme="minorHAnsi" w:cstheme="minorHAnsi"/>
        </w:rPr>
      </w:pPr>
    </w:p>
    <w:sectPr w:rsidR="00C7290D" w:rsidRPr="00C7290D" w:rsidSect="00192FC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DAB64A" w14:textId="77777777" w:rsidR="00EC55E2" w:rsidRDefault="00EC55E2" w:rsidP="003A3529">
      <w:r>
        <w:separator/>
      </w:r>
    </w:p>
  </w:endnote>
  <w:endnote w:type="continuationSeparator" w:id="0">
    <w:p w14:paraId="635FE99A" w14:textId="77777777" w:rsidR="00EC55E2" w:rsidRDefault="00EC55E2" w:rsidP="003A3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90C2F2" w14:textId="77777777" w:rsidR="003A3529" w:rsidRDefault="003A35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C0EF5" w14:textId="77777777" w:rsidR="003A3529" w:rsidRDefault="003A352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996BCA" w14:textId="77777777" w:rsidR="003A3529" w:rsidRDefault="003A35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FC139D" w14:textId="77777777" w:rsidR="00EC55E2" w:rsidRDefault="00EC55E2" w:rsidP="003A3529">
      <w:r>
        <w:separator/>
      </w:r>
    </w:p>
  </w:footnote>
  <w:footnote w:type="continuationSeparator" w:id="0">
    <w:p w14:paraId="1992735E" w14:textId="77777777" w:rsidR="00EC55E2" w:rsidRDefault="00EC55E2" w:rsidP="003A35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D4B95D" w14:textId="77777777" w:rsidR="003A3529" w:rsidRDefault="003A352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76CC33" w14:textId="3FBDA2E8" w:rsidR="003A3529" w:rsidRPr="003A3529" w:rsidRDefault="003A3529" w:rsidP="003A3529">
    <w:pPr>
      <w:rPr>
        <w:rFonts w:asciiTheme="minorHAnsi" w:hAnsiTheme="minorHAnsi" w:cstheme="minorHAnsi"/>
      </w:rPr>
    </w:pPr>
    <w:r w:rsidRPr="009E2695">
      <w:rPr>
        <w:rFonts w:asciiTheme="minorHAnsi" w:hAnsiTheme="minorHAnsi" w:cstheme="minorHAnsi"/>
        <w:b/>
        <w:bCs/>
      </w:rPr>
      <w:t>SREP-20-0214</w:t>
    </w:r>
    <w:r>
      <w:rPr>
        <w:rFonts w:asciiTheme="minorHAnsi" w:hAnsiTheme="minorHAnsi" w:cstheme="minorHAnsi"/>
        <w:b/>
        <w:bCs/>
      </w:rPr>
      <w:t>2</w:t>
    </w:r>
    <w:r w:rsidR="00321074">
      <w:rPr>
        <w:rFonts w:asciiTheme="minorHAnsi" w:hAnsiTheme="minorHAnsi" w:cstheme="minorHAnsi"/>
        <w:b/>
        <w:bCs/>
      </w:rPr>
      <w:t>C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5E8985" w14:textId="77777777" w:rsidR="003A3529" w:rsidRDefault="003A35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95C"/>
    <w:rsid w:val="000032E7"/>
    <w:rsid w:val="00003973"/>
    <w:rsid w:val="000112AA"/>
    <w:rsid w:val="00012A78"/>
    <w:rsid w:val="00017FDC"/>
    <w:rsid w:val="00020862"/>
    <w:rsid w:val="000232BC"/>
    <w:rsid w:val="00033210"/>
    <w:rsid w:val="00036300"/>
    <w:rsid w:val="000378A1"/>
    <w:rsid w:val="0004588B"/>
    <w:rsid w:val="00052D98"/>
    <w:rsid w:val="000573FE"/>
    <w:rsid w:val="0007366A"/>
    <w:rsid w:val="00077D38"/>
    <w:rsid w:val="00090E94"/>
    <w:rsid w:val="000A7200"/>
    <w:rsid w:val="000A7B57"/>
    <w:rsid w:val="000A7E11"/>
    <w:rsid w:val="000B3A2F"/>
    <w:rsid w:val="000B3B69"/>
    <w:rsid w:val="000B4DF6"/>
    <w:rsid w:val="000B692B"/>
    <w:rsid w:val="000B75B8"/>
    <w:rsid w:val="000C3398"/>
    <w:rsid w:val="000C47DB"/>
    <w:rsid w:val="000D204F"/>
    <w:rsid w:val="000D338F"/>
    <w:rsid w:val="000D376E"/>
    <w:rsid w:val="000D4733"/>
    <w:rsid w:val="000E0075"/>
    <w:rsid w:val="000E159A"/>
    <w:rsid w:val="000F0474"/>
    <w:rsid w:val="001050DB"/>
    <w:rsid w:val="0010741E"/>
    <w:rsid w:val="00123B44"/>
    <w:rsid w:val="00126D3E"/>
    <w:rsid w:val="00130556"/>
    <w:rsid w:val="0013320F"/>
    <w:rsid w:val="0013425C"/>
    <w:rsid w:val="001346A9"/>
    <w:rsid w:val="00135AB2"/>
    <w:rsid w:val="00142981"/>
    <w:rsid w:val="0015234A"/>
    <w:rsid w:val="001523C1"/>
    <w:rsid w:val="00160A4F"/>
    <w:rsid w:val="00160FB1"/>
    <w:rsid w:val="001622E4"/>
    <w:rsid w:val="00164B10"/>
    <w:rsid w:val="00170FF4"/>
    <w:rsid w:val="00171340"/>
    <w:rsid w:val="00171E50"/>
    <w:rsid w:val="00172566"/>
    <w:rsid w:val="001760DC"/>
    <w:rsid w:val="00192FC9"/>
    <w:rsid w:val="00193FC4"/>
    <w:rsid w:val="00197079"/>
    <w:rsid w:val="001A4074"/>
    <w:rsid w:val="001A4927"/>
    <w:rsid w:val="001A50C5"/>
    <w:rsid w:val="001B52BE"/>
    <w:rsid w:val="001C1366"/>
    <w:rsid w:val="001E562E"/>
    <w:rsid w:val="001F18B1"/>
    <w:rsid w:val="001F2C16"/>
    <w:rsid w:val="001F3E79"/>
    <w:rsid w:val="0020352D"/>
    <w:rsid w:val="00211B2D"/>
    <w:rsid w:val="002148BB"/>
    <w:rsid w:val="00222C52"/>
    <w:rsid w:val="002249AA"/>
    <w:rsid w:val="0023002B"/>
    <w:rsid w:val="0023669D"/>
    <w:rsid w:val="00254C8F"/>
    <w:rsid w:val="00262DD7"/>
    <w:rsid w:val="002814B0"/>
    <w:rsid w:val="0028524A"/>
    <w:rsid w:val="002924EE"/>
    <w:rsid w:val="002A2493"/>
    <w:rsid w:val="002A2567"/>
    <w:rsid w:val="002C3420"/>
    <w:rsid w:val="002C54BC"/>
    <w:rsid w:val="002D4E34"/>
    <w:rsid w:val="002D799C"/>
    <w:rsid w:val="002E3952"/>
    <w:rsid w:val="002E5923"/>
    <w:rsid w:val="002E756F"/>
    <w:rsid w:val="002F636F"/>
    <w:rsid w:val="002F6738"/>
    <w:rsid w:val="002F6876"/>
    <w:rsid w:val="0030781A"/>
    <w:rsid w:val="003119CB"/>
    <w:rsid w:val="003139D4"/>
    <w:rsid w:val="003164EF"/>
    <w:rsid w:val="00320CB1"/>
    <w:rsid w:val="00321074"/>
    <w:rsid w:val="00321E88"/>
    <w:rsid w:val="00333D7B"/>
    <w:rsid w:val="0034729C"/>
    <w:rsid w:val="00347B98"/>
    <w:rsid w:val="003517A9"/>
    <w:rsid w:val="00354854"/>
    <w:rsid w:val="00356D12"/>
    <w:rsid w:val="00357819"/>
    <w:rsid w:val="0037069D"/>
    <w:rsid w:val="00381CAD"/>
    <w:rsid w:val="003861F8"/>
    <w:rsid w:val="00386CF4"/>
    <w:rsid w:val="003871FE"/>
    <w:rsid w:val="00390124"/>
    <w:rsid w:val="00395223"/>
    <w:rsid w:val="003A31C3"/>
    <w:rsid w:val="003A3529"/>
    <w:rsid w:val="003A47DE"/>
    <w:rsid w:val="003A4A9E"/>
    <w:rsid w:val="003A7C84"/>
    <w:rsid w:val="003B1C17"/>
    <w:rsid w:val="003C05D1"/>
    <w:rsid w:val="003C142C"/>
    <w:rsid w:val="003C1752"/>
    <w:rsid w:val="003C7A36"/>
    <w:rsid w:val="003D0693"/>
    <w:rsid w:val="003D3BF8"/>
    <w:rsid w:val="003D78A2"/>
    <w:rsid w:val="003E2554"/>
    <w:rsid w:val="003E52B5"/>
    <w:rsid w:val="003F249A"/>
    <w:rsid w:val="003F5AA2"/>
    <w:rsid w:val="00401777"/>
    <w:rsid w:val="00411FF5"/>
    <w:rsid w:val="00413B3F"/>
    <w:rsid w:val="00415709"/>
    <w:rsid w:val="00420BA3"/>
    <w:rsid w:val="00421722"/>
    <w:rsid w:val="00423820"/>
    <w:rsid w:val="0043269D"/>
    <w:rsid w:val="00434097"/>
    <w:rsid w:val="004362EB"/>
    <w:rsid w:val="004365AD"/>
    <w:rsid w:val="00436F25"/>
    <w:rsid w:val="004432C0"/>
    <w:rsid w:val="00446DE6"/>
    <w:rsid w:val="00451DC8"/>
    <w:rsid w:val="00455351"/>
    <w:rsid w:val="00462154"/>
    <w:rsid w:val="00465553"/>
    <w:rsid w:val="004811CB"/>
    <w:rsid w:val="00483E56"/>
    <w:rsid w:val="00496936"/>
    <w:rsid w:val="004A03C8"/>
    <w:rsid w:val="004A0C7D"/>
    <w:rsid w:val="004A2B7F"/>
    <w:rsid w:val="004A350C"/>
    <w:rsid w:val="004A7714"/>
    <w:rsid w:val="004B2869"/>
    <w:rsid w:val="004D63DF"/>
    <w:rsid w:val="004D687C"/>
    <w:rsid w:val="004D7909"/>
    <w:rsid w:val="004F7104"/>
    <w:rsid w:val="00502E36"/>
    <w:rsid w:val="00504D53"/>
    <w:rsid w:val="00515222"/>
    <w:rsid w:val="005152C0"/>
    <w:rsid w:val="00515C4A"/>
    <w:rsid w:val="00522AAE"/>
    <w:rsid w:val="005307EA"/>
    <w:rsid w:val="00531923"/>
    <w:rsid w:val="00532B03"/>
    <w:rsid w:val="00532C8C"/>
    <w:rsid w:val="00536576"/>
    <w:rsid w:val="00540575"/>
    <w:rsid w:val="00542E24"/>
    <w:rsid w:val="00547027"/>
    <w:rsid w:val="0055066D"/>
    <w:rsid w:val="00557054"/>
    <w:rsid w:val="00570194"/>
    <w:rsid w:val="00571796"/>
    <w:rsid w:val="00576E97"/>
    <w:rsid w:val="00594C69"/>
    <w:rsid w:val="005A2661"/>
    <w:rsid w:val="005A514E"/>
    <w:rsid w:val="005B2485"/>
    <w:rsid w:val="005C22E1"/>
    <w:rsid w:val="005C55BB"/>
    <w:rsid w:val="005E4010"/>
    <w:rsid w:val="005E4D45"/>
    <w:rsid w:val="005E7B8D"/>
    <w:rsid w:val="005F3D99"/>
    <w:rsid w:val="006064A0"/>
    <w:rsid w:val="006122E6"/>
    <w:rsid w:val="006150B6"/>
    <w:rsid w:val="00621427"/>
    <w:rsid w:val="00622EE9"/>
    <w:rsid w:val="00630A23"/>
    <w:rsid w:val="0063200E"/>
    <w:rsid w:val="00633876"/>
    <w:rsid w:val="0064173A"/>
    <w:rsid w:val="00650BAB"/>
    <w:rsid w:val="00653016"/>
    <w:rsid w:val="00660165"/>
    <w:rsid w:val="00660737"/>
    <w:rsid w:val="00664FF3"/>
    <w:rsid w:val="00673B3E"/>
    <w:rsid w:val="00675A4C"/>
    <w:rsid w:val="00675FD4"/>
    <w:rsid w:val="0068186F"/>
    <w:rsid w:val="006832CC"/>
    <w:rsid w:val="0068604A"/>
    <w:rsid w:val="00693C98"/>
    <w:rsid w:val="006976A6"/>
    <w:rsid w:val="006C4E6A"/>
    <w:rsid w:val="006C51BC"/>
    <w:rsid w:val="006C73DE"/>
    <w:rsid w:val="006D4946"/>
    <w:rsid w:val="006E5FBE"/>
    <w:rsid w:val="006E7750"/>
    <w:rsid w:val="006F302B"/>
    <w:rsid w:val="006F3088"/>
    <w:rsid w:val="006F45A8"/>
    <w:rsid w:val="0070365F"/>
    <w:rsid w:val="00703672"/>
    <w:rsid w:val="007041A4"/>
    <w:rsid w:val="00705279"/>
    <w:rsid w:val="0071100C"/>
    <w:rsid w:val="00726F5D"/>
    <w:rsid w:val="00736C1E"/>
    <w:rsid w:val="0075457C"/>
    <w:rsid w:val="00762BE3"/>
    <w:rsid w:val="007640AE"/>
    <w:rsid w:val="00764BE2"/>
    <w:rsid w:val="00772BBC"/>
    <w:rsid w:val="00776EB2"/>
    <w:rsid w:val="00777129"/>
    <w:rsid w:val="00791614"/>
    <w:rsid w:val="00796B64"/>
    <w:rsid w:val="007A1077"/>
    <w:rsid w:val="007C07CA"/>
    <w:rsid w:val="007C1234"/>
    <w:rsid w:val="007D3417"/>
    <w:rsid w:val="007E63B5"/>
    <w:rsid w:val="00801D94"/>
    <w:rsid w:val="0080379D"/>
    <w:rsid w:val="00804580"/>
    <w:rsid w:val="00804FB6"/>
    <w:rsid w:val="0081256A"/>
    <w:rsid w:val="00812B5F"/>
    <w:rsid w:val="00813BDF"/>
    <w:rsid w:val="00821E28"/>
    <w:rsid w:val="008335B0"/>
    <w:rsid w:val="00834E83"/>
    <w:rsid w:val="00835369"/>
    <w:rsid w:val="008407C8"/>
    <w:rsid w:val="008418EC"/>
    <w:rsid w:val="008475C0"/>
    <w:rsid w:val="00853BAA"/>
    <w:rsid w:val="00860B7C"/>
    <w:rsid w:val="008715A5"/>
    <w:rsid w:val="0087624E"/>
    <w:rsid w:val="00882E33"/>
    <w:rsid w:val="008B435B"/>
    <w:rsid w:val="008C7933"/>
    <w:rsid w:val="0090114C"/>
    <w:rsid w:val="00903989"/>
    <w:rsid w:val="00904521"/>
    <w:rsid w:val="00905A53"/>
    <w:rsid w:val="00912BC5"/>
    <w:rsid w:val="00927BB9"/>
    <w:rsid w:val="00930552"/>
    <w:rsid w:val="00935D13"/>
    <w:rsid w:val="00940E59"/>
    <w:rsid w:val="009423E7"/>
    <w:rsid w:val="00944451"/>
    <w:rsid w:val="00955208"/>
    <w:rsid w:val="00957724"/>
    <w:rsid w:val="00964BF0"/>
    <w:rsid w:val="00965D1E"/>
    <w:rsid w:val="00972401"/>
    <w:rsid w:val="0097284F"/>
    <w:rsid w:val="009752E2"/>
    <w:rsid w:val="00980816"/>
    <w:rsid w:val="009861D8"/>
    <w:rsid w:val="00987287"/>
    <w:rsid w:val="009925D1"/>
    <w:rsid w:val="009D2BC2"/>
    <w:rsid w:val="009E303D"/>
    <w:rsid w:val="009F4461"/>
    <w:rsid w:val="00A13A2D"/>
    <w:rsid w:val="00A17FB8"/>
    <w:rsid w:val="00A2019A"/>
    <w:rsid w:val="00A22C30"/>
    <w:rsid w:val="00A25861"/>
    <w:rsid w:val="00A46E14"/>
    <w:rsid w:val="00A545E1"/>
    <w:rsid w:val="00A56C9C"/>
    <w:rsid w:val="00A62ACE"/>
    <w:rsid w:val="00A65992"/>
    <w:rsid w:val="00A65A2A"/>
    <w:rsid w:val="00A737E8"/>
    <w:rsid w:val="00A75444"/>
    <w:rsid w:val="00A842F9"/>
    <w:rsid w:val="00A87D08"/>
    <w:rsid w:val="00A94790"/>
    <w:rsid w:val="00A950DE"/>
    <w:rsid w:val="00AA3F93"/>
    <w:rsid w:val="00AB0E57"/>
    <w:rsid w:val="00AB1ED6"/>
    <w:rsid w:val="00AB2C67"/>
    <w:rsid w:val="00AB7BCA"/>
    <w:rsid w:val="00AC1699"/>
    <w:rsid w:val="00AC1E78"/>
    <w:rsid w:val="00AC7C4B"/>
    <w:rsid w:val="00AD613F"/>
    <w:rsid w:val="00AD7CB7"/>
    <w:rsid w:val="00AE017B"/>
    <w:rsid w:val="00AF35A7"/>
    <w:rsid w:val="00AF5385"/>
    <w:rsid w:val="00B1499F"/>
    <w:rsid w:val="00B1535E"/>
    <w:rsid w:val="00B15BCD"/>
    <w:rsid w:val="00B21954"/>
    <w:rsid w:val="00B26137"/>
    <w:rsid w:val="00B3297B"/>
    <w:rsid w:val="00B3377F"/>
    <w:rsid w:val="00B36EEE"/>
    <w:rsid w:val="00B36FED"/>
    <w:rsid w:val="00B37616"/>
    <w:rsid w:val="00B51529"/>
    <w:rsid w:val="00B532C2"/>
    <w:rsid w:val="00B54432"/>
    <w:rsid w:val="00B61621"/>
    <w:rsid w:val="00B75A3B"/>
    <w:rsid w:val="00B75AC9"/>
    <w:rsid w:val="00B779A6"/>
    <w:rsid w:val="00B8431E"/>
    <w:rsid w:val="00B84A07"/>
    <w:rsid w:val="00B9417A"/>
    <w:rsid w:val="00B94F34"/>
    <w:rsid w:val="00BA426A"/>
    <w:rsid w:val="00BC04AB"/>
    <w:rsid w:val="00BC74F2"/>
    <w:rsid w:val="00BD1282"/>
    <w:rsid w:val="00BD16AC"/>
    <w:rsid w:val="00BD1B97"/>
    <w:rsid w:val="00BE7188"/>
    <w:rsid w:val="00BF2523"/>
    <w:rsid w:val="00BF5791"/>
    <w:rsid w:val="00C03632"/>
    <w:rsid w:val="00C104F3"/>
    <w:rsid w:val="00C10628"/>
    <w:rsid w:val="00C2722D"/>
    <w:rsid w:val="00C2790E"/>
    <w:rsid w:val="00C355FD"/>
    <w:rsid w:val="00C359E6"/>
    <w:rsid w:val="00C45545"/>
    <w:rsid w:val="00C46FDC"/>
    <w:rsid w:val="00C512F2"/>
    <w:rsid w:val="00C619F2"/>
    <w:rsid w:val="00C649AA"/>
    <w:rsid w:val="00C66986"/>
    <w:rsid w:val="00C7290D"/>
    <w:rsid w:val="00C82B43"/>
    <w:rsid w:val="00C85975"/>
    <w:rsid w:val="00C925CC"/>
    <w:rsid w:val="00CA52BD"/>
    <w:rsid w:val="00CB090A"/>
    <w:rsid w:val="00CB2B8A"/>
    <w:rsid w:val="00CB2DBA"/>
    <w:rsid w:val="00CB6004"/>
    <w:rsid w:val="00CC0BF9"/>
    <w:rsid w:val="00CC3826"/>
    <w:rsid w:val="00CD0F2F"/>
    <w:rsid w:val="00CD1B03"/>
    <w:rsid w:val="00CE4AC7"/>
    <w:rsid w:val="00CE5A06"/>
    <w:rsid w:val="00CF07A8"/>
    <w:rsid w:val="00D0013B"/>
    <w:rsid w:val="00D01325"/>
    <w:rsid w:val="00D077B7"/>
    <w:rsid w:val="00D079E3"/>
    <w:rsid w:val="00D10857"/>
    <w:rsid w:val="00D130DC"/>
    <w:rsid w:val="00D2714A"/>
    <w:rsid w:val="00D32CB7"/>
    <w:rsid w:val="00D32CC8"/>
    <w:rsid w:val="00D43B32"/>
    <w:rsid w:val="00D47E8A"/>
    <w:rsid w:val="00D57807"/>
    <w:rsid w:val="00D60996"/>
    <w:rsid w:val="00D60C99"/>
    <w:rsid w:val="00D64016"/>
    <w:rsid w:val="00D6559A"/>
    <w:rsid w:val="00D7095C"/>
    <w:rsid w:val="00D71E72"/>
    <w:rsid w:val="00D72EDE"/>
    <w:rsid w:val="00D735D3"/>
    <w:rsid w:val="00D872C5"/>
    <w:rsid w:val="00D873DD"/>
    <w:rsid w:val="00D95777"/>
    <w:rsid w:val="00DC15EA"/>
    <w:rsid w:val="00DC20A7"/>
    <w:rsid w:val="00DC20D1"/>
    <w:rsid w:val="00DD0BA6"/>
    <w:rsid w:val="00DD7995"/>
    <w:rsid w:val="00DE6788"/>
    <w:rsid w:val="00DF2F35"/>
    <w:rsid w:val="00E06DA5"/>
    <w:rsid w:val="00E11BE3"/>
    <w:rsid w:val="00E13131"/>
    <w:rsid w:val="00E14814"/>
    <w:rsid w:val="00E230D2"/>
    <w:rsid w:val="00E23AD0"/>
    <w:rsid w:val="00E27AEE"/>
    <w:rsid w:val="00E431E3"/>
    <w:rsid w:val="00E453A4"/>
    <w:rsid w:val="00E45ECD"/>
    <w:rsid w:val="00E606A5"/>
    <w:rsid w:val="00E606DA"/>
    <w:rsid w:val="00E60C90"/>
    <w:rsid w:val="00E61121"/>
    <w:rsid w:val="00E634E0"/>
    <w:rsid w:val="00E72A81"/>
    <w:rsid w:val="00E74BE7"/>
    <w:rsid w:val="00E803CB"/>
    <w:rsid w:val="00E8205B"/>
    <w:rsid w:val="00E82BBC"/>
    <w:rsid w:val="00E83615"/>
    <w:rsid w:val="00E87850"/>
    <w:rsid w:val="00E91B51"/>
    <w:rsid w:val="00E959F0"/>
    <w:rsid w:val="00E95FD8"/>
    <w:rsid w:val="00EA0598"/>
    <w:rsid w:val="00EA1625"/>
    <w:rsid w:val="00EA375E"/>
    <w:rsid w:val="00EA6F8F"/>
    <w:rsid w:val="00EB5BE9"/>
    <w:rsid w:val="00EC1FDE"/>
    <w:rsid w:val="00EC4513"/>
    <w:rsid w:val="00EC55E2"/>
    <w:rsid w:val="00ED1B00"/>
    <w:rsid w:val="00ED4A9C"/>
    <w:rsid w:val="00EE318C"/>
    <w:rsid w:val="00EE5565"/>
    <w:rsid w:val="00F10858"/>
    <w:rsid w:val="00F11C3B"/>
    <w:rsid w:val="00F20A2F"/>
    <w:rsid w:val="00F20F4E"/>
    <w:rsid w:val="00F21631"/>
    <w:rsid w:val="00F2193F"/>
    <w:rsid w:val="00F2305E"/>
    <w:rsid w:val="00F340DF"/>
    <w:rsid w:val="00F35F41"/>
    <w:rsid w:val="00F401E1"/>
    <w:rsid w:val="00F6066A"/>
    <w:rsid w:val="00F61964"/>
    <w:rsid w:val="00F6453A"/>
    <w:rsid w:val="00F721F7"/>
    <w:rsid w:val="00F77B39"/>
    <w:rsid w:val="00F8037D"/>
    <w:rsid w:val="00F849A9"/>
    <w:rsid w:val="00F86643"/>
    <w:rsid w:val="00F979E2"/>
    <w:rsid w:val="00F97E8B"/>
    <w:rsid w:val="00FA1C22"/>
    <w:rsid w:val="00FC01A5"/>
    <w:rsid w:val="00FD17FE"/>
    <w:rsid w:val="00FD2795"/>
    <w:rsid w:val="00FD5107"/>
    <w:rsid w:val="00FD69BF"/>
    <w:rsid w:val="00FE098E"/>
    <w:rsid w:val="00FE2539"/>
    <w:rsid w:val="00FE71B7"/>
    <w:rsid w:val="00FF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09975"/>
  <w15:chartTrackingRefBased/>
  <w15:docId w15:val="{5CBB6EF6-0314-D647-9322-993838D0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9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9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95C"/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64BF0"/>
    <w:rPr>
      <w:color w:val="808080"/>
    </w:rPr>
  </w:style>
  <w:style w:type="paragraph" w:customStyle="1" w:styleId="p">
    <w:name w:val="p"/>
    <w:basedOn w:val="Normal"/>
    <w:rsid w:val="00496936"/>
    <w:pPr>
      <w:spacing w:before="100" w:beforeAutospacing="1" w:after="100" w:afterAutospacing="1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A35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52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A35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52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. O'Reilly</dc:creator>
  <cp:keywords/>
  <dc:description/>
  <cp:lastModifiedBy>Michael A. O'Reilly</cp:lastModifiedBy>
  <cp:revision>16</cp:revision>
  <dcterms:created xsi:type="dcterms:W3CDTF">2020-09-08T15:10:00Z</dcterms:created>
  <dcterms:modified xsi:type="dcterms:W3CDTF">2020-11-30T15:52:00Z</dcterms:modified>
</cp:coreProperties>
</file>